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C71" w:rsidRPr="00A6498D" w:rsidRDefault="008B6C71" w:rsidP="000B1781">
      <w:pPr>
        <w:spacing w:line="240" w:lineRule="auto"/>
        <w:rPr>
          <w:sz w:val="28"/>
          <w:szCs w:val="28"/>
          <w:lang w:val="en-GB"/>
        </w:rPr>
      </w:pPr>
      <w:r w:rsidRPr="00A6498D">
        <w:rPr>
          <w:sz w:val="28"/>
          <w:szCs w:val="28"/>
          <w:lang w:val="en-GB"/>
        </w:rPr>
        <w:t xml:space="preserve">Changes in </w:t>
      </w:r>
      <w:r w:rsidR="004143A9">
        <w:rPr>
          <w:sz w:val="28"/>
          <w:szCs w:val="28"/>
          <w:lang w:val="en-GB"/>
        </w:rPr>
        <w:t xml:space="preserve">mean </w:t>
      </w:r>
      <w:r w:rsidRPr="00A6498D">
        <w:rPr>
          <w:sz w:val="28"/>
          <w:szCs w:val="28"/>
          <w:lang w:val="en-GB"/>
        </w:rPr>
        <w:t>serum lipids among adults in Germany: Results from National Health Surveys 1997-99 and 2008-11</w:t>
      </w:r>
    </w:p>
    <w:p w:rsidR="00582259" w:rsidRDefault="00582259" w:rsidP="00582259">
      <w:pPr>
        <w:spacing w:line="240" w:lineRule="auto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Additional File 3</w:t>
      </w:r>
    </w:p>
    <w:p w:rsidR="008B6C71" w:rsidRPr="00A6498D" w:rsidRDefault="008B6C71" w:rsidP="000B1781">
      <w:pPr>
        <w:spacing w:line="240" w:lineRule="auto"/>
        <w:rPr>
          <w:rFonts w:cs="Times New Roman"/>
          <w:sz w:val="20"/>
          <w:szCs w:val="20"/>
          <w:lang w:val="en-GB"/>
        </w:rPr>
      </w:pPr>
    </w:p>
    <w:p w:rsidR="000B1781" w:rsidRPr="00A6498D" w:rsidRDefault="000E13CE" w:rsidP="000B1781">
      <w:pPr>
        <w:spacing w:line="240" w:lineRule="auto"/>
        <w:rPr>
          <w:rFonts w:cs="Times New Roman"/>
          <w:sz w:val="20"/>
          <w:szCs w:val="20"/>
          <w:vertAlign w:val="superscript"/>
          <w:lang w:val="en-GB"/>
        </w:rPr>
      </w:pPr>
      <w:r w:rsidRPr="00A6498D">
        <w:rPr>
          <w:rFonts w:cs="Times New Roman"/>
          <w:b/>
          <w:sz w:val="20"/>
          <w:szCs w:val="20"/>
          <w:lang w:val="en-GB"/>
        </w:rPr>
        <w:t>Tab. S</w:t>
      </w:r>
      <w:r w:rsidR="00A6498D" w:rsidRPr="00A6498D">
        <w:rPr>
          <w:rFonts w:cs="Times New Roman"/>
          <w:b/>
          <w:sz w:val="20"/>
          <w:szCs w:val="20"/>
          <w:lang w:val="en-GB"/>
        </w:rPr>
        <w:t>4</w:t>
      </w:r>
      <w:r w:rsidR="000B1781" w:rsidRPr="00A6498D">
        <w:rPr>
          <w:rFonts w:cs="Times New Roman"/>
          <w:sz w:val="20"/>
          <w:szCs w:val="20"/>
          <w:lang w:val="en-GB"/>
        </w:rPr>
        <w:t xml:space="preserve"> Linear regression models for total </w:t>
      </w:r>
      <w:proofErr w:type="spellStart"/>
      <w:r w:rsidR="000B1781" w:rsidRPr="00A6498D">
        <w:rPr>
          <w:rFonts w:cs="Times New Roman"/>
          <w:sz w:val="20"/>
          <w:szCs w:val="20"/>
          <w:lang w:val="en-GB"/>
        </w:rPr>
        <w:t>cholesterol</w:t>
      </w:r>
      <w:r w:rsidR="00E411E0" w:rsidRPr="00A6498D">
        <w:rPr>
          <w:rFonts w:cs="Times New Roman"/>
          <w:sz w:val="20"/>
          <w:szCs w:val="20"/>
          <w:vertAlign w:val="superscript"/>
          <w:lang w:val="en-GB"/>
        </w:rPr>
        <w:t>a</w:t>
      </w:r>
      <w:proofErr w:type="spellEnd"/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2552"/>
        <w:gridCol w:w="1134"/>
        <w:gridCol w:w="850"/>
        <w:gridCol w:w="851"/>
        <w:gridCol w:w="709"/>
        <w:gridCol w:w="1134"/>
        <w:gridCol w:w="991"/>
        <w:gridCol w:w="993"/>
        <w:gridCol w:w="709"/>
      </w:tblGrid>
      <w:tr w:rsidR="00A6498D" w:rsidRPr="00A6498D" w:rsidTr="00582259">
        <w:tc>
          <w:tcPr>
            <w:tcW w:w="4361" w:type="dxa"/>
            <w:gridSpan w:val="2"/>
            <w:vMerge w:val="restart"/>
          </w:tcPr>
          <w:p w:rsidR="00194DF3" w:rsidRPr="00A6498D" w:rsidRDefault="00194DF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4"/>
            <w:shd w:val="clear" w:color="auto" w:fill="auto"/>
          </w:tcPr>
          <w:p w:rsidR="00194DF3" w:rsidRPr="00A6498D" w:rsidRDefault="00194DF3" w:rsidP="00194DF3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Men</w:t>
            </w:r>
          </w:p>
        </w:tc>
        <w:tc>
          <w:tcPr>
            <w:tcW w:w="3827" w:type="dxa"/>
            <w:gridSpan w:val="4"/>
            <w:shd w:val="clear" w:color="auto" w:fill="auto"/>
          </w:tcPr>
          <w:p w:rsidR="00194DF3" w:rsidRPr="00A6498D" w:rsidRDefault="00194DF3" w:rsidP="00194DF3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Women</w:t>
            </w:r>
          </w:p>
        </w:tc>
      </w:tr>
      <w:tr w:rsidR="00A6498D" w:rsidRPr="00A6498D" w:rsidTr="00582259">
        <w:trPr>
          <w:trHeight w:val="288"/>
        </w:trPr>
        <w:tc>
          <w:tcPr>
            <w:tcW w:w="4361" w:type="dxa"/>
            <w:gridSpan w:val="2"/>
            <w:vMerge/>
          </w:tcPr>
          <w:p w:rsidR="00194DF3" w:rsidRPr="00A6498D" w:rsidRDefault="00194DF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</w:tcPr>
          <w:p w:rsidR="00194DF3" w:rsidRPr="00A6498D" w:rsidRDefault="00194DF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Beta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194DF3" w:rsidRPr="00A6498D" w:rsidRDefault="00194DF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194DF3" w:rsidRPr="00A6498D" w:rsidRDefault="00194DF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194DF3" w:rsidRPr="00A6498D" w:rsidRDefault="00194DF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Beta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194DF3" w:rsidRPr="00A6498D" w:rsidRDefault="00194DF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194DF3" w:rsidRPr="00A6498D" w:rsidRDefault="00194DF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</w:tr>
      <w:tr w:rsidR="00A6498D" w:rsidRPr="00A6498D" w:rsidTr="00582259">
        <w:trPr>
          <w:trHeight w:val="288"/>
        </w:trPr>
        <w:tc>
          <w:tcPr>
            <w:tcW w:w="4361" w:type="dxa"/>
            <w:gridSpan w:val="2"/>
            <w:vMerge/>
          </w:tcPr>
          <w:p w:rsidR="00194DF3" w:rsidRPr="00A6498D" w:rsidRDefault="00194DF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194DF3" w:rsidRPr="00A6498D" w:rsidRDefault="00194DF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194DF3" w:rsidRPr="00A6498D" w:rsidRDefault="00194DF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Lower</w:t>
            </w:r>
          </w:p>
        </w:tc>
        <w:tc>
          <w:tcPr>
            <w:tcW w:w="851" w:type="dxa"/>
            <w:shd w:val="clear" w:color="auto" w:fill="auto"/>
          </w:tcPr>
          <w:p w:rsidR="00194DF3" w:rsidRPr="00A6498D" w:rsidRDefault="00194DF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Upper</w:t>
            </w:r>
          </w:p>
        </w:tc>
        <w:tc>
          <w:tcPr>
            <w:tcW w:w="709" w:type="dxa"/>
            <w:vMerge/>
            <w:shd w:val="clear" w:color="auto" w:fill="auto"/>
          </w:tcPr>
          <w:p w:rsidR="00194DF3" w:rsidRPr="00A6498D" w:rsidRDefault="00194DF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194DF3" w:rsidRPr="00A6498D" w:rsidRDefault="00194DF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shd w:val="clear" w:color="auto" w:fill="auto"/>
          </w:tcPr>
          <w:p w:rsidR="00194DF3" w:rsidRPr="00A6498D" w:rsidRDefault="00194DF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Lower</w:t>
            </w:r>
          </w:p>
        </w:tc>
        <w:tc>
          <w:tcPr>
            <w:tcW w:w="993" w:type="dxa"/>
            <w:shd w:val="clear" w:color="auto" w:fill="auto"/>
          </w:tcPr>
          <w:p w:rsidR="00194DF3" w:rsidRPr="00A6498D" w:rsidRDefault="00194DF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Upper</w:t>
            </w:r>
          </w:p>
        </w:tc>
        <w:tc>
          <w:tcPr>
            <w:tcW w:w="709" w:type="dxa"/>
            <w:vMerge/>
            <w:shd w:val="clear" w:color="auto" w:fill="auto"/>
          </w:tcPr>
          <w:p w:rsidR="00194DF3" w:rsidRPr="00A6498D" w:rsidRDefault="00194DF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582259">
        <w:trPr>
          <w:trHeight w:val="131"/>
        </w:trPr>
        <w:tc>
          <w:tcPr>
            <w:tcW w:w="4361" w:type="dxa"/>
            <w:gridSpan w:val="2"/>
          </w:tcPr>
          <w:p w:rsidR="000B1781" w:rsidRPr="00A6498D" w:rsidRDefault="000B1781" w:rsidP="00194DF3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3544" w:type="dxa"/>
            <w:gridSpan w:val="4"/>
            <w:vAlign w:val="center"/>
          </w:tcPr>
          <w:p w:rsidR="000B1781" w:rsidRPr="00A6498D" w:rsidRDefault="00D82EE1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R²=.2559</w:t>
            </w:r>
          </w:p>
        </w:tc>
        <w:tc>
          <w:tcPr>
            <w:tcW w:w="3827" w:type="dxa"/>
            <w:gridSpan w:val="4"/>
            <w:shd w:val="clear" w:color="auto" w:fill="auto"/>
            <w:vAlign w:val="center"/>
          </w:tcPr>
          <w:p w:rsidR="000B1781" w:rsidRPr="00A6498D" w:rsidRDefault="000B1781" w:rsidP="004F7966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R²=.29</w:t>
            </w:r>
            <w:r w:rsidR="004F7966" w:rsidRPr="00A6498D">
              <w:rPr>
                <w:rFonts w:cs="Times New Roman"/>
                <w:b/>
                <w:sz w:val="18"/>
                <w:szCs w:val="18"/>
                <w:lang w:val="en-GB"/>
              </w:rPr>
              <w:t>77</w:t>
            </w:r>
          </w:p>
        </w:tc>
      </w:tr>
      <w:tr w:rsidR="00A6498D" w:rsidRPr="00A6498D" w:rsidTr="00582259">
        <w:trPr>
          <w:trHeight w:val="162"/>
        </w:trPr>
        <w:tc>
          <w:tcPr>
            <w:tcW w:w="4361" w:type="dxa"/>
            <w:gridSpan w:val="2"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urvey wave (DEGS1 vs. GNHIES98)</w:t>
            </w:r>
          </w:p>
        </w:tc>
        <w:tc>
          <w:tcPr>
            <w:tcW w:w="1134" w:type="dxa"/>
            <w:vAlign w:val="center"/>
          </w:tcPr>
          <w:p w:rsidR="00470693" w:rsidRPr="00A6498D" w:rsidRDefault="00470693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82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70693" w:rsidRPr="00A6498D" w:rsidRDefault="00470693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9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70693" w:rsidRPr="00A6498D" w:rsidRDefault="00470693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75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70693" w:rsidRPr="00A6498D" w:rsidRDefault="00470693" w:rsidP="00683C4F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78</w:t>
            </w:r>
            <w:r w:rsidR="00683C4F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470693" w:rsidRPr="00A6498D" w:rsidRDefault="00470693" w:rsidP="00683C4F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8</w:t>
            </w:r>
            <w:r w:rsidR="00683C4F">
              <w:rPr>
                <w:rFonts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70693" w:rsidRPr="00A6498D" w:rsidRDefault="00470693" w:rsidP="00683C4F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7</w:t>
            </w:r>
            <w:r w:rsidR="00683C4F">
              <w:rPr>
                <w:rFonts w:cs="Times New Roman"/>
                <w:sz w:val="18"/>
                <w:szCs w:val="18"/>
                <w:lang w:val="en-GB"/>
              </w:rPr>
              <w:t>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582259">
        <w:trPr>
          <w:trHeight w:val="162"/>
        </w:trPr>
        <w:tc>
          <w:tcPr>
            <w:tcW w:w="1809" w:type="dxa"/>
            <w:vMerge w:val="restart"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2552" w:type="dxa"/>
            <w:vAlign w:val="center"/>
          </w:tcPr>
          <w:p w:rsidR="00470693" w:rsidRPr="00A6498D" w:rsidRDefault="00470693" w:rsidP="00C67E5D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1 (20th percentile)</w:t>
            </w:r>
          </w:p>
        </w:tc>
        <w:tc>
          <w:tcPr>
            <w:tcW w:w="1134" w:type="dxa"/>
            <w:vAlign w:val="center"/>
          </w:tcPr>
          <w:p w:rsidR="00470693" w:rsidRPr="00A6498D" w:rsidRDefault="00470693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70693" w:rsidRPr="00A6498D" w:rsidRDefault="00470693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70693" w:rsidRPr="00A6498D" w:rsidRDefault="00470693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70693" w:rsidRPr="00A6498D" w:rsidRDefault="00470693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470693" w:rsidRPr="00A6498D" w:rsidRDefault="00470693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470693" w:rsidRPr="00A6498D" w:rsidRDefault="00470693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582259">
        <w:trPr>
          <w:trHeight w:val="70"/>
        </w:trPr>
        <w:tc>
          <w:tcPr>
            <w:tcW w:w="1809" w:type="dxa"/>
            <w:vMerge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2 (40th percentile)</w:t>
            </w:r>
          </w:p>
        </w:tc>
        <w:tc>
          <w:tcPr>
            <w:tcW w:w="1134" w:type="dxa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7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6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19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582259">
        <w:trPr>
          <w:trHeight w:val="113"/>
        </w:trPr>
        <w:tc>
          <w:tcPr>
            <w:tcW w:w="1809" w:type="dxa"/>
            <w:vMerge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3 (60th percentile)</w:t>
            </w:r>
          </w:p>
        </w:tc>
        <w:tc>
          <w:tcPr>
            <w:tcW w:w="1134" w:type="dxa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582259">
        <w:trPr>
          <w:trHeight w:val="158"/>
        </w:trPr>
        <w:tc>
          <w:tcPr>
            <w:tcW w:w="1809" w:type="dxa"/>
            <w:vMerge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4 (80th percentile)</w:t>
            </w:r>
          </w:p>
        </w:tc>
        <w:tc>
          <w:tcPr>
            <w:tcW w:w="1134" w:type="dxa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582259">
        <w:trPr>
          <w:trHeight w:val="204"/>
        </w:trPr>
        <w:tc>
          <w:tcPr>
            <w:tcW w:w="4361" w:type="dxa"/>
            <w:gridSpan w:val="2"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3544" w:type="dxa"/>
            <w:gridSpan w:val="4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R²=.2833</w:t>
            </w:r>
          </w:p>
        </w:tc>
        <w:tc>
          <w:tcPr>
            <w:tcW w:w="3827" w:type="dxa"/>
            <w:gridSpan w:val="4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R²=.3147</w:t>
            </w:r>
          </w:p>
        </w:tc>
      </w:tr>
      <w:tr w:rsidR="00A6498D" w:rsidRPr="00A6498D" w:rsidTr="00582259">
        <w:trPr>
          <w:trHeight w:val="157"/>
        </w:trPr>
        <w:tc>
          <w:tcPr>
            <w:tcW w:w="4361" w:type="dxa"/>
            <w:gridSpan w:val="2"/>
          </w:tcPr>
          <w:p w:rsidR="00DF364C" w:rsidRPr="00A6498D" w:rsidRDefault="00DF364C" w:rsidP="00C67E5D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urvey wave (DEGS1 vs. GNHIES98)</w:t>
            </w:r>
          </w:p>
        </w:tc>
        <w:tc>
          <w:tcPr>
            <w:tcW w:w="1134" w:type="dxa"/>
            <w:vAlign w:val="center"/>
          </w:tcPr>
          <w:p w:rsidR="00DF364C" w:rsidRPr="00A6498D" w:rsidRDefault="00DF364C" w:rsidP="00DF364C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77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F364C" w:rsidRPr="00A6498D" w:rsidRDefault="00DF364C" w:rsidP="00DF364C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85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F364C" w:rsidRPr="00A6498D" w:rsidRDefault="00DF364C" w:rsidP="00DF364C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7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64C" w:rsidRPr="00A6498D" w:rsidRDefault="00DF364C" w:rsidP="00DF364C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F364C" w:rsidRPr="00A6498D" w:rsidRDefault="00DF364C" w:rsidP="00DF364C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78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F364C" w:rsidRPr="00A6498D" w:rsidRDefault="00DF364C" w:rsidP="00DF364C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86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F364C" w:rsidRPr="00A6498D" w:rsidRDefault="00DF364C" w:rsidP="00DF364C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7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64C" w:rsidRPr="00A6498D" w:rsidRDefault="00DF364C" w:rsidP="00DF364C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582259">
        <w:tc>
          <w:tcPr>
            <w:tcW w:w="1809" w:type="dxa"/>
            <w:vMerge w:val="restart"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2552" w:type="dxa"/>
            <w:vAlign w:val="center"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1 (20th percentile)</w:t>
            </w:r>
          </w:p>
        </w:tc>
        <w:tc>
          <w:tcPr>
            <w:tcW w:w="1134" w:type="dxa"/>
            <w:vAlign w:val="center"/>
          </w:tcPr>
          <w:p w:rsidR="00470693" w:rsidRPr="00A6498D" w:rsidRDefault="00470693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70693" w:rsidRPr="00A6498D" w:rsidRDefault="00470693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582259">
        <w:tc>
          <w:tcPr>
            <w:tcW w:w="1809" w:type="dxa"/>
            <w:vMerge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2 (40th percentile)</w:t>
            </w:r>
          </w:p>
        </w:tc>
        <w:tc>
          <w:tcPr>
            <w:tcW w:w="1134" w:type="dxa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6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5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3 (60th percentile)</w:t>
            </w:r>
          </w:p>
        </w:tc>
        <w:tc>
          <w:tcPr>
            <w:tcW w:w="1134" w:type="dxa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4 (80th percentile)</w:t>
            </w:r>
          </w:p>
        </w:tc>
        <w:tc>
          <w:tcPr>
            <w:tcW w:w="1134" w:type="dxa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1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582259">
        <w:tc>
          <w:tcPr>
            <w:tcW w:w="1809" w:type="dxa"/>
            <w:vMerge w:val="restart"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Educational status</w:t>
            </w:r>
          </w:p>
        </w:tc>
        <w:tc>
          <w:tcPr>
            <w:tcW w:w="2552" w:type="dxa"/>
            <w:vAlign w:val="center"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  <w:tc>
          <w:tcPr>
            <w:tcW w:w="1134" w:type="dxa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9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9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70693" w:rsidRPr="00A6498D" w:rsidRDefault="00470693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5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470693" w:rsidRPr="00A6498D" w:rsidRDefault="00470693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1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70693" w:rsidRPr="00A6498D" w:rsidRDefault="00470693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9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290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Middle</w:t>
            </w:r>
          </w:p>
        </w:tc>
        <w:tc>
          <w:tcPr>
            <w:tcW w:w="1134" w:type="dxa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6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5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5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4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290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134" w:type="dxa"/>
            <w:vAlign w:val="center"/>
          </w:tcPr>
          <w:p w:rsidR="00470693" w:rsidRPr="00A6498D" w:rsidRDefault="00470693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70693" w:rsidRPr="00A6498D" w:rsidRDefault="00470693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582259">
        <w:tc>
          <w:tcPr>
            <w:tcW w:w="1809" w:type="dxa"/>
            <w:vMerge w:val="restart"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Current smoking</w:t>
            </w:r>
          </w:p>
        </w:tc>
        <w:tc>
          <w:tcPr>
            <w:tcW w:w="2552" w:type="dxa"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3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22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.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35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1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390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470693" w:rsidRPr="00A6498D" w:rsidRDefault="00470693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Occasionally</w:t>
            </w:r>
          </w:p>
        </w:tc>
        <w:tc>
          <w:tcPr>
            <w:tcW w:w="1134" w:type="dxa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8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23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7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2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04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23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0693" w:rsidRPr="00A6498D" w:rsidRDefault="00470693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110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DD0D64" w:rsidRPr="00A6498D" w:rsidRDefault="00DD0D64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DD0D64" w:rsidRPr="00A6498D" w:rsidRDefault="00DD0D64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Daily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582259">
        <w:tc>
          <w:tcPr>
            <w:tcW w:w="4361" w:type="dxa"/>
            <w:gridSpan w:val="2"/>
          </w:tcPr>
          <w:p w:rsidR="00DD0D64" w:rsidRPr="00A6498D" w:rsidRDefault="00DD0D64" w:rsidP="0050289F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Daily coffee consumption (yes vs. no)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6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3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0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69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083</w:t>
            </w:r>
          </w:p>
        </w:tc>
      </w:tr>
      <w:tr w:rsidR="00A6498D" w:rsidRPr="00A6498D" w:rsidTr="00582259">
        <w:tc>
          <w:tcPr>
            <w:tcW w:w="4361" w:type="dxa"/>
            <w:gridSpan w:val="2"/>
          </w:tcPr>
          <w:p w:rsidR="00DD0D64" w:rsidRPr="00A6498D" w:rsidRDefault="00DD0D64" w:rsidP="0050289F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Daily processed foods consumption (yes vs. no)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7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7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2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9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3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380</w:t>
            </w:r>
          </w:p>
        </w:tc>
      </w:tr>
      <w:tr w:rsidR="00A6498D" w:rsidRPr="00A6498D" w:rsidTr="00582259">
        <w:tc>
          <w:tcPr>
            <w:tcW w:w="1809" w:type="dxa"/>
            <w:vMerge w:val="restart"/>
          </w:tcPr>
          <w:p w:rsidR="00DD0D64" w:rsidRPr="00A6498D" w:rsidRDefault="00DD0D64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Wholegrain bread consumption</w:t>
            </w:r>
          </w:p>
        </w:tc>
        <w:tc>
          <w:tcPr>
            <w:tcW w:w="2552" w:type="dxa"/>
          </w:tcPr>
          <w:p w:rsidR="00DD0D64" w:rsidRPr="00A6498D" w:rsidRDefault="00DD0D64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9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9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4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3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960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DD0D64" w:rsidRPr="00A6498D" w:rsidRDefault="00DD0D64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DD0D64" w:rsidRPr="00A6498D" w:rsidRDefault="00DD0D64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Less than daily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3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3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19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5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9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600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DD0D64" w:rsidRPr="00A6498D" w:rsidRDefault="00DD0D64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DD0D64" w:rsidRPr="00A6498D" w:rsidRDefault="00DD0D64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Daily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582259">
        <w:tc>
          <w:tcPr>
            <w:tcW w:w="4361" w:type="dxa"/>
            <w:gridSpan w:val="2"/>
          </w:tcPr>
          <w:p w:rsidR="00DD0D64" w:rsidRPr="00A6498D" w:rsidRDefault="00DD0D64" w:rsidP="000049D1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High alcohol consumption (yes vs. no)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9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7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.0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6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490</w:t>
            </w:r>
          </w:p>
        </w:tc>
      </w:tr>
      <w:tr w:rsidR="00A6498D" w:rsidRPr="00A6498D" w:rsidTr="00582259">
        <w:tc>
          <w:tcPr>
            <w:tcW w:w="1809" w:type="dxa"/>
            <w:vMerge w:val="restart"/>
          </w:tcPr>
          <w:p w:rsidR="00DD0D64" w:rsidRPr="00A6498D" w:rsidRDefault="00DD0D64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orts activity</w:t>
            </w:r>
          </w:p>
        </w:tc>
        <w:tc>
          <w:tcPr>
            <w:tcW w:w="2552" w:type="dxa"/>
          </w:tcPr>
          <w:p w:rsidR="00DD0D64" w:rsidRPr="00A6498D" w:rsidRDefault="00DD0D64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582259">
        <w:tc>
          <w:tcPr>
            <w:tcW w:w="1809" w:type="dxa"/>
            <w:vMerge/>
          </w:tcPr>
          <w:p w:rsidR="00DD0D64" w:rsidRPr="00A6498D" w:rsidRDefault="00DD0D64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DD0D64" w:rsidRPr="00A6498D" w:rsidRDefault="00DD0D64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Up to 2h per week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9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8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0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25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510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DD0D64" w:rsidRPr="00A6498D" w:rsidRDefault="00DD0D64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DD0D64" w:rsidRPr="00A6498D" w:rsidRDefault="00DD0D64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gularly, at least 2h per week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9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2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0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75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6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100</w:t>
            </w:r>
          </w:p>
        </w:tc>
      </w:tr>
      <w:tr w:rsidR="00A6498D" w:rsidRPr="00A6498D" w:rsidTr="00582259">
        <w:tc>
          <w:tcPr>
            <w:tcW w:w="1809" w:type="dxa"/>
            <w:vMerge w:val="restart"/>
          </w:tcPr>
          <w:p w:rsidR="00DD0D64" w:rsidRPr="00A6498D" w:rsidRDefault="00DD0D64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Body mass index category</w:t>
            </w:r>
          </w:p>
        </w:tc>
        <w:tc>
          <w:tcPr>
            <w:tcW w:w="2552" w:type="dxa"/>
          </w:tcPr>
          <w:p w:rsidR="00DD0D64" w:rsidRPr="00A6498D" w:rsidRDefault="00DD0D64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Normal weight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24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34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57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4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200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DD0D64" w:rsidRPr="00A6498D" w:rsidRDefault="00DD0D64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DD0D64" w:rsidRPr="00A6498D" w:rsidRDefault="00DD0D64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6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1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0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4551BE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9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.035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DD0D64" w:rsidRPr="00A6498D" w:rsidRDefault="00DD0D64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DD0D64" w:rsidRPr="00A6498D" w:rsidRDefault="00DD0D64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582259">
        <w:tc>
          <w:tcPr>
            <w:tcW w:w="4361" w:type="dxa"/>
            <w:gridSpan w:val="2"/>
          </w:tcPr>
          <w:p w:rsidR="00DD0D64" w:rsidRPr="00A6498D" w:rsidRDefault="00DD0D64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Lipid-lowering medication (yes vs. no)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B16D4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53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B16D4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68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38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4551BE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504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4551BE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65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4551BE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3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582259">
        <w:tc>
          <w:tcPr>
            <w:tcW w:w="4361" w:type="dxa"/>
            <w:gridSpan w:val="2"/>
          </w:tcPr>
          <w:p w:rsidR="00DD0D64" w:rsidRPr="00A6498D" w:rsidRDefault="00DD0D64" w:rsidP="00C67E5D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Hormonal contraceptives (yes vs. no)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64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8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24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582259">
        <w:tc>
          <w:tcPr>
            <w:tcW w:w="4361" w:type="dxa"/>
            <w:gridSpan w:val="2"/>
          </w:tcPr>
          <w:p w:rsidR="00DD0D64" w:rsidRPr="00A6498D" w:rsidRDefault="00DD0D64" w:rsidP="00194DF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Postmenopausal hormone therapy (yes vs. no)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69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552156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27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552156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6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194DF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.002</w:t>
            </w:r>
          </w:p>
        </w:tc>
      </w:tr>
    </w:tbl>
    <w:p w:rsidR="000B1781" w:rsidRPr="00A6498D" w:rsidRDefault="00E47030" w:rsidP="000B1781">
      <w:pPr>
        <w:spacing w:line="240" w:lineRule="auto"/>
        <w:rPr>
          <w:rFonts w:cs="Times New Roman"/>
          <w:sz w:val="20"/>
          <w:szCs w:val="20"/>
          <w:lang w:val="en-GB"/>
        </w:rPr>
      </w:pPr>
      <w:r w:rsidRPr="00A6498D">
        <w:rPr>
          <w:rFonts w:cs="Times New Roman"/>
          <w:sz w:val="20"/>
          <w:szCs w:val="20"/>
          <w:lang w:val="en-GB"/>
        </w:rPr>
        <w:t>Differences between mean serum lipid l</w:t>
      </w:r>
      <w:r w:rsidR="00683C4F">
        <w:rPr>
          <w:rFonts w:cs="Times New Roman"/>
          <w:sz w:val="20"/>
          <w:szCs w:val="20"/>
          <w:lang w:val="en-GB"/>
        </w:rPr>
        <w:t>evels were estimated with the t-</w:t>
      </w:r>
      <w:r w:rsidRPr="00A6498D">
        <w:rPr>
          <w:rFonts w:cs="Times New Roman"/>
          <w:sz w:val="20"/>
          <w:szCs w:val="20"/>
          <w:lang w:val="en-GB"/>
        </w:rPr>
        <w:t xml:space="preserve">test. </w:t>
      </w:r>
      <w:r w:rsidR="000B1781" w:rsidRPr="00A6498D">
        <w:rPr>
          <w:rFonts w:cs="Times New Roman"/>
          <w:sz w:val="20"/>
          <w:szCs w:val="20"/>
          <w:lang w:val="en-GB"/>
        </w:rPr>
        <w:t>P values&lt; 0.05 were considered statistical significant (bold).</w:t>
      </w:r>
    </w:p>
    <w:p w:rsidR="009F673B" w:rsidRPr="00582259" w:rsidRDefault="00E27D5B" w:rsidP="00582259">
      <w:pPr>
        <w:spacing w:line="240" w:lineRule="auto"/>
        <w:rPr>
          <w:rFonts w:cs="Times New Roman"/>
          <w:sz w:val="20"/>
          <w:szCs w:val="20"/>
          <w:lang w:val="en-GB"/>
        </w:rPr>
      </w:pPr>
      <w:proofErr w:type="spellStart"/>
      <w:proofErr w:type="gramStart"/>
      <w:r w:rsidRPr="00A6498D">
        <w:rPr>
          <w:rFonts w:cs="Times New Roman"/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A6498D">
        <w:rPr>
          <w:rFonts w:cs="Times New Roman"/>
          <w:sz w:val="20"/>
          <w:szCs w:val="20"/>
          <w:lang w:val="en-GB"/>
        </w:rPr>
        <w:t xml:space="preserve"> All models are weighted population estimates: standardized to population structure as of 31</w:t>
      </w:r>
      <w:r w:rsidRPr="00A6498D">
        <w:rPr>
          <w:rFonts w:cs="Times New Roman"/>
          <w:sz w:val="20"/>
          <w:szCs w:val="20"/>
          <w:vertAlign w:val="superscript"/>
          <w:lang w:val="en-GB"/>
        </w:rPr>
        <w:t>st</w:t>
      </w:r>
      <w:r w:rsidRPr="00A6498D">
        <w:rPr>
          <w:rFonts w:cs="Times New Roman"/>
          <w:sz w:val="20"/>
          <w:szCs w:val="20"/>
          <w:lang w:val="en-GB"/>
        </w:rPr>
        <w:t xml:space="preserve"> December 2010</w:t>
      </w:r>
      <w:r w:rsidR="009F673B" w:rsidRPr="00A6498D">
        <w:rPr>
          <w:rFonts w:cs="Times New Roman"/>
          <w:b/>
          <w:sz w:val="20"/>
          <w:szCs w:val="20"/>
          <w:lang w:val="en-GB"/>
        </w:rPr>
        <w:br w:type="page"/>
      </w:r>
    </w:p>
    <w:p w:rsidR="003C0F35" w:rsidRPr="00A6498D" w:rsidRDefault="00076FCA" w:rsidP="003C0F35">
      <w:pPr>
        <w:spacing w:line="240" w:lineRule="auto"/>
        <w:rPr>
          <w:rFonts w:cs="Times New Roman"/>
          <w:sz w:val="20"/>
          <w:szCs w:val="20"/>
          <w:vertAlign w:val="superscript"/>
          <w:lang w:val="en-GB"/>
        </w:rPr>
      </w:pPr>
      <w:r w:rsidRPr="00A6498D">
        <w:rPr>
          <w:rFonts w:cs="Times New Roman"/>
          <w:b/>
          <w:sz w:val="20"/>
          <w:szCs w:val="20"/>
          <w:lang w:val="en-GB"/>
        </w:rPr>
        <w:lastRenderedPageBreak/>
        <w:t>Tab.</w:t>
      </w:r>
      <w:r w:rsidR="003C0F35" w:rsidRPr="00A6498D">
        <w:rPr>
          <w:rFonts w:cs="Times New Roman"/>
          <w:b/>
          <w:sz w:val="20"/>
          <w:szCs w:val="20"/>
          <w:lang w:val="en-GB"/>
        </w:rPr>
        <w:t xml:space="preserve"> </w:t>
      </w:r>
      <w:r w:rsidR="00B80B59" w:rsidRPr="00A6498D">
        <w:rPr>
          <w:rFonts w:cs="Times New Roman"/>
          <w:b/>
          <w:sz w:val="20"/>
          <w:szCs w:val="20"/>
          <w:lang w:val="en-GB"/>
        </w:rPr>
        <w:t>S</w:t>
      </w:r>
      <w:r w:rsidR="00A6498D" w:rsidRPr="00A6498D">
        <w:rPr>
          <w:rFonts w:cs="Times New Roman"/>
          <w:b/>
          <w:sz w:val="20"/>
          <w:szCs w:val="20"/>
          <w:lang w:val="en-GB"/>
        </w:rPr>
        <w:t>5</w:t>
      </w:r>
      <w:r w:rsidR="003C0F35" w:rsidRPr="00A6498D">
        <w:rPr>
          <w:rFonts w:cs="Times New Roman"/>
          <w:sz w:val="20"/>
          <w:szCs w:val="20"/>
          <w:lang w:val="en-GB"/>
        </w:rPr>
        <w:t xml:space="preserve"> Linear regression model</w:t>
      </w:r>
      <w:r w:rsidR="00514A21" w:rsidRPr="00A6498D">
        <w:rPr>
          <w:rFonts w:cs="Times New Roman"/>
          <w:sz w:val="20"/>
          <w:szCs w:val="20"/>
          <w:lang w:val="en-GB"/>
        </w:rPr>
        <w:t>s</w:t>
      </w:r>
      <w:r w:rsidR="003C0F35" w:rsidRPr="00A6498D">
        <w:rPr>
          <w:rFonts w:cs="Times New Roman"/>
          <w:sz w:val="20"/>
          <w:szCs w:val="20"/>
          <w:lang w:val="en-GB"/>
        </w:rPr>
        <w:t xml:space="preserve"> for </w:t>
      </w:r>
      <w:proofErr w:type="spellStart"/>
      <w:r w:rsidR="003C0F35" w:rsidRPr="00A6498D">
        <w:rPr>
          <w:rFonts w:cs="Times New Roman"/>
          <w:sz w:val="20"/>
          <w:szCs w:val="20"/>
          <w:lang w:val="en-GB"/>
        </w:rPr>
        <w:t>triglycerides</w:t>
      </w:r>
      <w:r w:rsidR="00E411E0" w:rsidRPr="00A6498D">
        <w:rPr>
          <w:rFonts w:cs="Times New Roman"/>
          <w:sz w:val="20"/>
          <w:szCs w:val="20"/>
          <w:vertAlign w:val="superscript"/>
          <w:lang w:val="en-GB"/>
        </w:rPr>
        <w:t>a</w:t>
      </w:r>
      <w:proofErr w:type="spellEnd"/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2552"/>
        <w:gridCol w:w="1134"/>
        <w:gridCol w:w="850"/>
        <w:gridCol w:w="851"/>
        <w:gridCol w:w="709"/>
        <w:gridCol w:w="1134"/>
        <w:gridCol w:w="991"/>
        <w:gridCol w:w="993"/>
        <w:gridCol w:w="709"/>
      </w:tblGrid>
      <w:tr w:rsidR="00A6498D" w:rsidRPr="00A6498D" w:rsidTr="00582259">
        <w:tc>
          <w:tcPr>
            <w:tcW w:w="4361" w:type="dxa"/>
            <w:gridSpan w:val="2"/>
            <w:vMerge w:val="restart"/>
          </w:tcPr>
          <w:p w:rsidR="006C39CB" w:rsidRPr="00A6498D" w:rsidRDefault="006C39CB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4"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Men</w:t>
            </w:r>
          </w:p>
        </w:tc>
        <w:tc>
          <w:tcPr>
            <w:tcW w:w="3827" w:type="dxa"/>
            <w:gridSpan w:val="4"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Women</w:t>
            </w:r>
          </w:p>
        </w:tc>
      </w:tr>
      <w:tr w:rsidR="00A6498D" w:rsidRPr="00A6498D" w:rsidTr="00582259">
        <w:trPr>
          <w:trHeight w:val="288"/>
        </w:trPr>
        <w:tc>
          <w:tcPr>
            <w:tcW w:w="4361" w:type="dxa"/>
            <w:gridSpan w:val="2"/>
            <w:vMerge/>
          </w:tcPr>
          <w:p w:rsidR="006C39CB" w:rsidRPr="00A6498D" w:rsidRDefault="006C39CB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Beta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Beta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</w:tr>
      <w:tr w:rsidR="00A6498D" w:rsidRPr="00A6498D" w:rsidTr="00582259">
        <w:trPr>
          <w:trHeight w:val="288"/>
        </w:trPr>
        <w:tc>
          <w:tcPr>
            <w:tcW w:w="4361" w:type="dxa"/>
            <w:gridSpan w:val="2"/>
            <w:vMerge/>
          </w:tcPr>
          <w:p w:rsidR="006C39CB" w:rsidRPr="00A6498D" w:rsidRDefault="006C39CB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Lower</w:t>
            </w:r>
          </w:p>
        </w:tc>
        <w:tc>
          <w:tcPr>
            <w:tcW w:w="851" w:type="dxa"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Upper</w:t>
            </w:r>
          </w:p>
        </w:tc>
        <w:tc>
          <w:tcPr>
            <w:tcW w:w="709" w:type="dxa"/>
            <w:vMerge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Lower</w:t>
            </w:r>
          </w:p>
        </w:tc>
        <w:tc>
          <w:tcPr>
            <w:tcW w:w="993" w:type="dxa"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Upper</w:t>
            </w:r>
          </w:p>
        </w:tc>
        <w:tc>
          <w:tcPr>
            <w:tcW w:w="709" w:type="dxa"/>
            <w:vMerge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582259">
        <w:trPr>
          <w:trHeight w:val="70"/>
        </w:trPr>
        <w:tc>
          <w:tcPr>
            <w:tcW w:w="4361" w:type="dxa"/>
            <w:gridSpan w:val="2"/>
          </w:tcPr>
          <w:p w:rsidR="00043CA1" w:rsidRPr="00A6498D" w:rsidRDefault="00043CA1" w:rsidP="00B32E72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3544" w:type="dxa"/>
            <w:gridSpan w:val="4"/>
            <w:vAlign w:val="center"/>
          </w:tcPr>
          <w:p w:rsidR="00043CA1" w:rsidRPr="00A6498D" w:rsidRDefault="00043CA1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R²=.1298</w:t>
            </w:r>
          </w:p>
        </w:tc>
        <w:tc>
          <w:tcPr>
            <w:tcW w:w="3827" w:type="dxa"/>
            <w:gridSpan w:val="4"/>
            <w:shd w:val="clear" w:color="auto" w:fill="auto"/>
            <w:vAlign w:val="center"/>
          </w:tcPr>
          <w:p w:rsidR="00470693" w:rsidRPr="00A6498D" w:rsidRDefault="00043CA1" w:rsidP="00470693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R²=.1584</w:t>
            </w:r>
          </w:p>
        </w:tc>
      </w:tr>
      <w:tr w:rsidR="00A6498D" w:rsidRPr="00A6498D" w:rsidTr="00582259">
        <w:trPr>
          <w:trHeight w:val="162"/>
        </w:trPr>
        <w:tc>
          <w:tcPr>
            <w:tcW w:w="4361" w:type="dxa"/>
            <w:gridSpan w:val="2"/>
          </w:tcPr>
          <w:p w:rsidR="00CA2E26" w:rsidRPr="00A6498D" w:rsidRDefault="00CA2E26" w:rsidP="00C67E5D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urvey wave (DEGS1 vs. GNHIES98)</w:t>
            </w:r>
          </w:p>
        </w:tc>
        <w:tc>
          <w:tcPr>
            <w:tcW w:w="1134" w:type="dxa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8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5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8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.004</w:t>
            </w:r>
          </w:p>
        </w:tc>
      </w:tr>
      <w:tr w:rsidR="00A6498D" w:rsidRPr="00A6498D" w:rsidTr="00582259">
        <w:trPr>
          <w:trHeight w:val="181"/>
        </w:trPr>
        <w:tc>
          <w:tcPr>
            <w:tcW w:w="1809" w:type="dxa"/>
            <w:vMerge w:val="restart"/>
          </w:tcPr>
          <w:p w:rsidR="004469C6" w:rsidRPr="00A6498D" w:rsidRDefault="004469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2552" w:type="dxa"/>
            <w:vAlign w:val="center"/>
          </w:tcPr>
          <w:p w:rsidR="004469C6" w:rsidRPr="00A6498D" w:rsidRDefault="004469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1 (20th percentile)</w:t>
            </w:r>
          </w:p>
        </w:tc>
        <w:tc>
          <w:tcPr>
            <w:tcW w:w="1134" w:type="dxa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582259">
        <w:trPr>
          <w:trHeight w:val="70"/>
        </w:trPr>
        <w:tc>
          <w:tcPr>
            <w:tcW w:w="1809" w:type="dxa"/>
            <w:vMerge/>
          </w:tcPr>
          <w:p w:rsidR="006C39CB" w:rsidRPr="00A6498D" w:rsidRDefault="006C39CB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6C39CB" w:rsidRPr="00A6498D" w:rsidRDefault="006C39CB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2 (40th percentile)</w:t>
            </w:r>
          </w:p>
        </w:tc>
        <w:tc>
          <w:tcPr>
            <w:tcW w:w="1134" w:type="dxa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220</w:t>
            </w:r>
          </w:p>
        </w:tc>
      </w:tr>
      <w:tr w:rsidR="00A6498D" w:rsidRPr="00A6498D" w:rsidTr="00582259">
        <w:trPr>
          <w:trHeight w:val="174"/>
        </w:trPr>
        <w:tc>
          <w:tcPr>
            <w:tcW w:w="1809" w:type="dxa"/>
            <w:vMerge/>
          </w:tcPr>
          <w:p w:rsidR="006C39CB" w:rsidRPr="00A6498D" w:rsidRDefault="006C39CB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6C39CB" w:rsidRPr="00A6498D" w:rsidRDefault="006C39CB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3 (60th percentile)</w:t>
            </w:r>
          </w:p>
        </w:tc>
        <w:tc>
          <w:tcPr>
            <w:tcW w:w="1134" w:type="dxa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582259">
        <w:trPr>
          <w:trHeight w:val="150"/>
        </w:trPr>
        <w:tc>
          <w:tcPr>
            <w:tcW w:w="1809" w:type="dxa"/>
            <w:vMerge/>
          </w:tcPr>
          <w:p w:rsidR="006C39CB" w:rsidRPr="00A6498D" w:rsidRDefault="006C39CB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6C39CB" w:rsidRPr="00A6498D" w:rsidRDefault="006C39CB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4 (80th percentile)</w:t>
            </w:r>
          </w:p>
        </w:tc>
        <w:tc>
          <w:tcPr>
            <w:tcW w:w="1134" w:type="dxa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582259">
        <w:trPr>
          <w:trHeight w:val="222"/>
        </w:trPr>
        <w:tc>
          <w:tcPr>
            <w:tcW w:w="1809" w:type="dxa"/>
            <w:vMerge w:val="restart"/>
          </w:tcPr>
          <w:p w:rsidR="006C39CB" w:rsidRPr="00A6498D" w:rsidRDefault="007F18F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Fasting duration</w:t>
            </w:r>
          </w:p>
        </w:tc>
        <w:tc>
          <w:tcPr>
            <w:tcW w:w="2552" w:type="dxa"/>
          </w:tcPr>
          <w:p w:rsidR="006C39CB" w:rsidRPr="00A6498D" w:rsidRDefault="006C39CB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&lt; 4 h</w:t>
            </w:r>
          </w:p>
        </w:tc>
        <w:tc>
          <w:tcPr>
            <w:tcW w:w="1134" w:type="dxa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37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3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4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28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24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3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582259">
        <w:trPr>
          <w:trHeight w:val="126"/>
        </w:trPr>
        <w:tc>
          <w:tcPr>
            <w:tcW w:w="1809" w:type="dxa"/>
            <w:vMerge/>
          </w:tcPr>
          <w:p w:rsidR="006C39CB" w:rsidRPr="00A6498D" w:rsidRDefault="006C39CB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6C39CB" w:rsidRPr="00A6498D" w:rsidRDefault="006C39CB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4 – 8 h</w:t>
            </w:r>
          </w:p>
        </w:tc>
        <w:tc>
          <w:tcPr>
            <w:tcW w:w="1134" w:type="dxa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7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2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0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7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582259">
        <w:trPr>
          <w:trHeight w:val="158"/>
        </w:trPr>
        <w:tc>
          <w:tcPr>
            <w:tcW w:w="1809" w:type="dxa"/>
            <w:vMerge/>
          </w:tcPr>
          <w:p w:rsidR="006C39CB" w:rsidRPr="00A6498D" w:rsidRDefault="006C39CB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6C39CB" w:rsidRPr="00A6498D" w:rsidRDefault="006C39CB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&gt; 8 h</w:t>
            </w:r>
          </w:p>
        </w:tc>
        <w:tc>
          <w:tcPr>
            <w:tcW w:w="1134" w:type="dxa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39CB" w:rsidRPr="00A6498D" w:rsidRDefault="00B32E7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582259">
        <w:trPr>
          <w:trHeight w:val="108"/>
        </w:trPr>
        <w:tc>
          <w:tcPr>
            <w:tcW w:w="4361" w:type="dxa"/>
            <w:gridSpan w:val="2"/>
          </w:tcPr>
          <w:p w:rsidR="00043CA1" w:rsidRPr="00A6498D" w:rsidRDefault="00043CA1" w:rsidP="00B32E72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3544" w:type="dxa"/>
            <w:gridSpan w:val="4"/>
            <w:vAlign w:val="center"/>
          </w:tcPr>
          <w:p w:rsidR="00043CA1" w:rsidRPr="00A6498D" w:rsidRDefault="00043CA1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R²=.2315</w:t>
            </w:r>
          </w:p>
        </w:tc>
        <w:tc>
          <w:tcPr>
            <w:tcW w:w="3827" w:type="dxa"/>
            <w:gridSpan w:val="4"/>
            <w:shd w:val="clear" w:color="auto" w:fill="auto"/>
            <w:vAlign w:val="center"/>
          </w:tcPr>
          <w:p w:rsidR="00043CA1" w:rsidRPr="00A6498D" w:rsidRDefault="00043CA1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R²=.2817</w:t>
            </w:r>
          </w:p>
        </w:tc>
      </w:tr>
      <w:tr w:rsidR="00A6498D" w:rsidRPr="00A6498D" w:rsidTr="00582259">
        <w:trPr>
          <w:trHeight w:val="162"/>
        </w:trPr>
        <w:tc>
          <w:tcPr>
            <w:tcW w:w="4361" w:type="dxa"/>
            <w:gridSpan w:val="2"/>
          </w:tcPr>
          <w:p w:rsidR="00CA2E26" w:rsidRPr="00A6498D" w:rsidRDefault="00CA2E26" w:rsidP="00C67E5D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urvey wave (DEGS1 vs. GNHIES98)</w:t>
            </w:r>
          </w:p>
        </w:tc>
        <w:tc>
          <w:tcPr>
            <w:tcW w:w="1134" w:type="dxa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8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5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A2E26" w:rsidRPr="00A6498D" w:rsidRDefault="00CA2E26" w:rsidP="00683C4F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8</w:t>
            </w:r>
            <w:r w:rsidR="00683C4F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.003</w:t>
            </w:r>
          </w:p>
        </w:tc>
      </w:tr>
      <w:tr w:rsidR="00A6498D" w:rsidRPr="00A6498D" w:rsidTr="00582259">
        <w:tc>
          <w:tcPr>
            <w:tcW w:w="1809" w:type="dxa"/>
            <w:vMerge w:val="restart"/>
          </w:tcPr>
          <w:p w:rsidR="004469C6" w:rsidRPr="00A6498D" w:rsidRDefault="004469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2552" w:type="dxa"/>
            <w:vAlign w:val="center"/>
          </w:tcPr>
          <w:p w:rsidR="004469C6" w:rsidRPr="00A6498D" w:rsidRDefault="004469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1 (20th percentile)</w:t>
            </w:r>
          </w:p>
        </w:tc>
        <w:tc>
          <w:tcPr>
            <w:tcW w:w="1134" w:type="dxa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582259">
        <w:tc>
          <w:tcPr>
            <w:tcW w:w="1809" w:type="dxa"/>
            <w:vMerge/>
          </w:tcPr>
          <w:p w:rsidR="006C39CB" w:rsidRPr="00A6498D" w:rsidRDefault="006C39CB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6C39CB" w:rsidRPr="00A6498D" w:rsidRDefault="006C39CB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2 (40th percentile)</w:t>
            </w:r>
          </w:p>
        </w:tc>
        <w:tc>
          <w:tcPr>
            <w:tcW w:w="1134" w:type="dxa"/>
            <w:vAlign w:val="center"/>
          </w:tcPr>
          <w:p w:rsidR="006C39CB" w:rsidRPr="00A6498D" w:rsidRDefault="00173197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C39CB" w:rsidRPr="00A6498D" w:rsidRDefault="00173197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9CB" w:rsidRPr="00A6498D" w:rsidRDefault="00173197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C39CB" w:rsidRPr="00A6498D" w:rsidRDefault="00173197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39CB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C39CB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C39CB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C39CB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130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950A38" w:rsidRPr="00A6498D" w:rsidRDefault="00950A38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950A38" w:rsidRPr="00A6498D" w:rsidRDefault="00950A38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3 (60th percentile)</w:t>
            </w:r>
          </w:p>
        </w:tc>
        <w:tc>
          <w:tcPr>
            <w:tcW w:w="1134" w:type="dxa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0A38" w:rsidRPr="00A6498D" w:rsidRDefault="00950A38" w:rsidP="00950A38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950A38" w:rsidRPr="00A6498D" w:rsidRDefault="00950A38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950A38" w:rsidRPr="00A6498D" w:rsidRDefault="00950A38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4 (80th percentile)</w:t>
            </w:r>
          </w:p>
        </w:tc>
        <w:tc>
          <w:tcPr>
            <w:tcW w:w="1134" w:type="dxa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3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0A38" w:rsidRPr="00A6498D" w:rsidRDefault="00950A38" w:rsidP="00950A38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582259">
        <w:tc>
          <w:tcPr>
            <w:tcW w:w="1809" w:type="dxa"/>
            <w:vMerge w:val="restart"/>
          </w:tcPr>
          <w:p w:rsidR="00950A38" w:rsidRPr="00A6498D" w:rsidRDefault="007F18F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Fasting duration</w:t>
            </w:r>
          </w:p>
        </w:tc>
        <w:tc>
          <w:tcPr>
            <w:tcW w:w="2552" w:type="dxa"/>
          </w:tcPr>
          <w:p w:rsidR="00950A38" w:rsidRPr="00A6498D" w:rsidRDefault="00950A38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&lt; 4 h</w:t>
            </w:r>
          </w:p>
        </w:tc>
        <w:tc>
          <w:tcPr>
            <w:tcW w:w="1134" w:type="dxa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35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3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4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25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22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29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0A38" w:rsidRPr="00A6498D" w:rsidRDefault="00950A38" w:rsidP="00950A38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950A38" w:rsidRPr="00A6498D" w:rsidRDefault="00950A38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950A38" w:rsidRPr="00A6498D" w:rsidRDefault="00950A38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4 – 8 h</w:t>
            </w:r>
          </w:p>
        </w:tc>
        <w:tc>
          <w:tcPr>
            <w:tcW w:w="1134" w:type="dxa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8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5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2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99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7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0A38" w:rsidRPr="00A6498D" w:rsidRDefault="00950A38" w:rsidP="00950A38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950A38" w:rsidRPr="00A6498D" w:rsidRDefault="00950A38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950A38" w:rsidRPr="00A6498D" w:rsidRDefault="00950A38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&gt; 8 h</w:t>
            </w:r>
          </w:p>
        </w:tc>
        <w:tc>
          <w:tcPr>
            <w:tcW w:w="1134" w:type="dxa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582259">
        <w:tc>
          <w:tcPr>
            <w:tcW w:w="1809" w:type="dxa"/>
            <w:vMerge w:val="restart"/>
          </w:tcPr>
          <w:p w:rsidR="00950A38" w:rsidRPr="00A6498D" w:rsidRDefault="00950A38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Educational status</w:t>
            </w:r>
          </w:p>
        </w:tc>
        <w:tc>
          <w:tcPr>
            <w:tcW w:w="2552" w:type="dxa"/>
            <w:vAlign w:val="center"/>
          </w:tcPr>
          <w:p w:rsidR="00950A38" w:rsidRPr="00A6498D" w:rsidRDefault="00950A38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  <w:tc>
          <w:tcPr>
            <w:tcW w:w="1134" w:type="dxa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3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7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4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2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5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490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950A38" w:rsidRPr="00A6498D" w:rsidRDefault="00950A38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950A38" w:rsidRPr="00A6498D" w:rsidRDefault="00950A38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Middle</w:t>
            </w:r>
          </w:p>
        </w:tc>
        <w:tc>
          <w:tcPr>
            <w:tcW w:w="1134" w:type="dxa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9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9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4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650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950A38" w:rsidRPr="00A6498D" w:rsidRDefault="00950A38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950A38" w:rsidRPr="00A6498D" w:rsidRDefault="00950A38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134" w:type="dxa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582259">
        <w:tc>
          <w:tcPr>
            <w:tcW w:w="1809" w:type="dxa"/>
            <w:vMerge w:val="restart"/>
          </w:tcPr>
          <w:p w:rsidR="00950A38" w:rsidRPr="00A6498D" w:rsidRDefault="00950A38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Current smoking</w:t>
            </w:r>
          </w:p>
        </w:tc>
        <w:tc>
          <w:tcPr>
            <w:tcW w:w="2552" w:type="dxa"/>
          </w:tcPr>
          <w:p w:rsidR="00950A38" w:rsidRPr="00A6498D" w:rsidRDefault="00950A38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1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5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7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5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9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0A38" w:rsidRPr="00A6498D" w:rsidRDefault="00950A38" w:rsidP="00950A38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950A38" w:rsidRPr="00A6498D" w:rsidRDefault="00950A38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950A38" w:rsidRPr="00A6498D" w:rsidRDefault="00950A38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Occasionally</w:t>
            </w:r>
          </w:p>
        </w:tc>
        <w:tc>
          <w:tcPr>
            <w:tcW w:w="1134" w:type="dxa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7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8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9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0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5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4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0A38" w:rsidRPr="00A6498D" w:rsidRDefault="00950A38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.001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DD0D64" w:rsidRPr="00A6498D" w:rsidRDefault="00DD0D64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DD0D64" w:rsidRPr="00A6498D" w:rsidRDefault="00DD0D64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Daily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582259">
        <w:tc>
          <w:tcPr>
            <w:tcW w:w="4361" w:type="dxa"/>
            <w:gridSpan w:val="2"/>
          </w:tcPr>
          <w:p w:rsidR="00DD0D64" w:rsidRPr="00A6498D" w:rsidRDefault="00DD0D64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Daily coffee consumption (yes vs. no)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6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3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6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057</w:t>
            </w:r>
          </w:p>
        </w:tc>
      </w:tr>
      <w:tr w:rsidR="00A6498D" w:rsidRPr="00A6498D" w:rsidTr="00582259">
        <w:tc>
          <w:tcPr>
            <w:tcW w:w="4361" w:type="dxa"/>
            <w:gridSpan w:val="2"/>
          </w:tcPr>
          <w:p w:rsidR="00DD0D64" w:rsidRPr="00A6498D" w:rsidRDefault="00DD0D64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Daily processed foods consumption (yes vs. no)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6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.0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33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5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.008</w:t>
            </w:r>
          </w:p>
        </w:tc>
      </w:tr>
      <w:tr w:rsidR="00A6498D" w:rsidRPr="00A6498D" w:rsidTr="00582259">
        <w:tc>
          <w:tcPr>
            <w:tcW w:w="1809" w:type="dxa"/>
            <w:vMerge w:val="restart"/>
          </w:tcPr>
          <w:p w:rsidR="00DD0D64" w:rsidRPr="00A6498D" w:rsidRDefault="00DD0D64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Wholegrain bread consumption</w:t>
            </w:r>
          </w:p>
        </w:tc>
        <w:tc>
          <w:tcPr>
            <w:tcW w:w="2552" w:type="dxa"/>
          </w:tcPr>
          <w:p w:rsidR="00DD0D64" w:rsidRPr="00A6498D" w:rsidRDefault="00DD0D64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8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1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3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1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230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DD0D64" w:rsidRPr="00A6498D" w:rsidRDefault="00DD0D64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DD0D64" w:rsidRPr="00A6498D" w:rsidRDefault="00DD0D64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Less than daily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4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7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.0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2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4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110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DD0D64" w:rsidRPr="00A6498D" w:rsidRDefault="00DD0D64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DD0D64" w:rsidRPr="00A6498D" w:rsidRDefault="00DD0D64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Daily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582259">
        <w:tc>
          <w:tcPr>
            <w:tcW w:w="4361" w:type="dxa"/>
            <w:gridSpan w:val="2"/>
          </w:tcPr>
          <w:p w:rsidR="00DD0D64" w:rsidRPr="00A6498D" w:rsidRDefault="00DD0D64" w:rsidP="00C67E5D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High alcohol consumption (yes vs. no)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2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5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3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4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4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840</w:t>
            </w:r>
          </w:p>
        </w:tc>
      </w:tr>
      <w:tr w:rsidR="00A6498D" w:rsidRPr="00A6498D" w:rsidTr="00582259">
        <w:tc>
          <w:tcPr>
            <w:tcW w:w="1809" w:type="dxa"/>
            <w:vMerge w:val="restart"/>
          </w:tcPr>
          <w:p w:rsidR="00DD0D64" w:rsidRPr="00A6498D" w:rsidRDefault="00DD0D64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orts activity</w:t>
            </w:r>
          </w:p>
        </w:tc>
        <w:tc>
          <w:tcPr>
            <w:tcW w:w="2552" w:type="dxa"/>
          </w:tcPr>
          <w:p w:rsidR="00DD0D64" w:rsidRPr="00A6498D" w:rsidRDefault="00DD0D64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582259">
        <w:tc>
          <w:tcPr>
            <w:tcW w:w="1809" w:type="dxa"/>
            <w:vMerge/>
          </w:tcPr>
          <w:p w:rsidR="00DD0D64" w:rsidRPr="00A6498D" w:rsidRDefault="00DD0D64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DD0D64" w:rsidRPr="00A6498D" w:rsidRDefault="00DD0D64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Up to 2h per week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5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.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36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6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.020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DD0D64" w:rsidRPr="00A6498D" w:rsidRDefault="00DD0D64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DD0D64" w:rsidRPr="00A6498D" w:rsidRDefault="00DD0D64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gularly, at least 2h per week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7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3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5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9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.003</w:t>
            </w:r>
          </w:p>
        </w:tc>
      </w:tr>
      <w:tr w:rsidR="00A6498D" w:rsidRPr="00A6498D" w:rsidTr="00582259">
        <w:tc>
          <w:tcPr>
            <w:tcW w:w="1809" w:type="dxa"/>
            <w:vMerge w:val="restart"/>
          </w:tcPr>
          <w:p w:rsidR="00DD0D64" w:rsidRPr="00A6498D" w:rsidRDefault="00DD0D64" w:rsidP="0050289F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Body mass index category</w:t>
            </w:r>
          </w:p>
        </w:tc>
        <w:tc>
          <w:tcPr>
            <w:tcW w:w="2552" w:type="dxa"/>
          </w:tcPr>
          <w:p w:rsidR="00DD0D64" w:rsidRPr="00A6498D" w:rsidRDefault="00DD0D64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Normal weight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4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52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4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39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42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3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DD0D64" w:rsidRPr="00A6498D" w:rsidRDefault="00DD0D64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DD0D64" w:rsidRPr="00A6498D" w:rsidRDefault="00DD0D64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21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2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89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22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4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582259">
        <w:tc>
          <w:tcPr>
            <w:tcW w:w="1809" w:type="dxa"/>
            <w:vMerge/>
          </w:tcPr>
          <w:p w:rsidR="00DD0D64" w:rsidRPr="00A6498D" w:rsidRDefault="00DD0D64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DD0D64" w:rsidRPr="00A6498D" w:rsidRDefault="00DD0D64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582259">
        <w:tc>
          <w:tcPr>
            <w:tcW w:w="4361" w:type="dxa"/>
            <w:gridSpan w:val="2"/>
          </w:tcPr>
          <w:p w:rsidR="00DD0D64" w:rsidRPr="00A6498D" w:rsidRDefault="00DD0D64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Lipid-lowering medication (yes vs. no)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6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2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64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.044</w:t>
            </w:r>
          </w:p>
        </w:tc>
      </w:tr>
      <w:tr w:rsidR="00A6498D" w:rsidRPr="00A6498D" w:rsidTr="00582259">
        <w:tc>
          <w:tcPr>
            <w:tcW w:w="4361" w:type="dxa"/>
            <w:gridSpan w:val="2"/>
          </w:tcPr>
          <w:p w:rsidR="00DD0D64" w:rsidRPr="00A6498D" w:rsidRDefault="00DD0D64" w:rsidP="00C67E5D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Hormonal contraceptives (yes vs. no)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21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7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2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582259">
        <w:tc>
          <w:tcPr>
            <w:tcW w:w="4361" w:type="dxa"/>
            <w:gridSpan w:val="2"/>
          </w:tcPr>
          <w:p w:rsidR="00DD0D64" w:rsidRPr="00A6498D" w:rsidRDefault="00DD0D64" w:rsidP="0050289F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Postmenopausal hormone therapy (yes vs. no)</w:t>
            </w:r>
          </w:p>
        </w:tc>
        <w:tc>
          <w:tcPr>
            <w:tcW w:w="1134" w:type="dxa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2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8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0D64" w:rsidRPr="00A6498D" w:rsidRDefault="00DD0D64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350</w:t>
            </w:r>
          </w:p>
        </w:tc>
      </w:tr>
    </w:tbl>
    <w:p w:rsidR="00E47030" w:rsidRPr="00A6498D" w:rsidRDefault="00E47030" w:rsidP="00E47030">
      <w:pPr>
        <w:spacing w:line="240" w:lineRule="auto"/>
        <w:rPr>
          <w:rFonts w:cs="Times New Roman"/>
          <w:sz w:val="20"/>
          <w:szCs w:val="20"/>
          <w:lang w:val="en-GB"/>
        </w:rPr>
      </w:pPr>
      <w:r w:rsidRPr="00A6498D">
        <w:rPr>
          <w:rFonts w:cs="Times New Roman"/>
          <w:sz w:val="20"/>
          <w:szCs w:val="20"/>
          <w:lang w:val="en-GB"/>
        </w:rPr>
        <w:t xml:space="preserve">Differences between mean serum lipid levels were </w:t>
      </w:r>
      <w:r w:rsidR="00683C4F">
        <w:rPr>
          <w:rFonts w:cs="Times New Roman"/>
          <w:sz w:val="20"/>
          <w:szCs w:val="20"/>
          <w:lang w:val="en-GB"/>
        </w:rPr>
        <w:t>estimated with the t-</w:t>
      </w:r>
      <w:r w:rsidRPr="00A6498D">
        <w:rPr>
          <w:rFonts w:cs="Times New Roman"/>
          <w:sz w:val="20"/>
          <w:szCs w:val="20"/>
          <w:lang w:val="en-GB"/>
        </w:rPr>
        <w:t>test. P values&lt; 0.05 were considered statistical significant (bold).</w:t>
      </w:r>
    </w:p>
    <w:p w:rsidR="00E27D5B" w:rsidRPr="00A6498D" w:rsidRDefault="00E27D5B" w:rsidP="00E27D5B">
      <w:pPr>
        <w:spacing w:line="240" w:lineRule="auto"/>
        <w:rPr>
          <w:rFonts w:cs="Times New Roman"/>
          <w:sz w:val="20"/>
          <w:szCs w:val="20"/>
          <w:lang w:val="en-GB"/>
        </w:rPr>
      </w:pPr>
      <w:proofErr w:type="spellStart"/>
      <w:proofErr w:type="gramStart"/>
      <w:r w:rsidRPr="00A6498D">
        <w:rPr>
          <w:rFonts w:cs="Times New Roman"/>
          <w:sz w:val="20"/>
          <w:szCs w:val="20"/>
          <w:vertAlign w:val="superscript"/>
          <w:lang w:val="en-GB"/>
        </w:rPr>
        <w:lastRenderedPageBreak/>
        <w:t>a</w:t>
      </w:r>
      <w:proofErr w:type="spellEnd"/>
      <w:proofErr w:type="gramEnd"/>
      <w:r w:rsidRPr="00A6498D">
        <w:rPr>
          <w:rFonts w:cs="Times New Roman"/>
          <w:sz w:val="20"/>
          <w:szCs w:val="20"/>
          <w:lang w:val="en-GB"/>
        </w:rPr>
        <w:t xml:space="preserve"> All models are weighted population estimates: standardized to population structure as of 31</w:t>
      </w:r>
      <w:r w:rsidRPr="00A6498D">
        <w:rPr>
          <w:rFonts w:cs="Times New Roman"/>
          <w:sz w:val="20"/>
          <w:szCs w:val="20"/>
          <w:vertAlign w:val="superscript"/>
          <w:lang w:val="en-GB"/>
        </w:rPr>
        <w:t>st</w:t>
      </w:r>
      <w:r w:rsidRPr="00A6498D">
        <w:rPr>
          <w:rFonts w:cs="Times New Roman"/>
          <w:sz w:val="20"/>
          <w:szCs w:val="20"/>
          <w:lang w:val="en-GB"/>
        </w:rPr>
        <w:t xml:space="preserve"> December 2010</w:t>
      </w:r>
    </w:p>
    <w:p w:rsidR="008734FE" w:rsidRPr="00A6498D" w:rsidRDefault="008734FE">
      <w:pPr>
        <w:spacing w:after="200" w:line="276" w:lineRule="auto"/>
        <w:rPr>
          <w:rFonts w:cs="Times New Roman"/>
          <w:szCs w:val="20"/>
          <w:lang w:val="en-GB"/>
        </w:rPr>
      </w:pPr>
    </w:p>
    <w:p w:rsidR="008734FE" w:rsidRPr="00A6498D" w:rsidRDefault="00076FCA" w:rsidP="008734FE">
      <w:pPr>
        <w:spacing w:line="240" w:lineRule="auto"/>
        <w:rPr>
          <w:rFonts w:cs="Times New Roman"/>
          <w:sz w:val="20"/>
          <w:szCs w:val="20"/>
          <w:vertAlign w:val="superscript"/>
          <w:lang w:val="en-GB"/>
        </w:rPr>
      </w:pPr>
      <w:r w:rsidRPr="00A6498D">
        <w:rPr>
          <w:rFonts w:cs="Times New Roman"/>
          <w:b/>
          <w:sz w:val="20"/>
          <w:szCs w:val="20"/>
          <w:lang w:val="en-GB"/>
        </w:rPr>
        <w:t>Tab</w:t>
      </w:r>
      <w:r w:rsidR="008734FE" w:rsidRPr="00A6498D">
        <w:rPr>
          <w:rFonts w:cs="Times New Roman"/>
          <w:b/>
          <w:sz w:val="20"/>
          <w:szCs w:val="20"/>
          <w:lang w:val="en-GB"/>
        </w:rPr>
        <w:t xml:space="preserve"> S</w:t>
      </w:r>
      <w:r w:rsidR="00A6498D" w:rsidRPr="00A6498D">
        <w:rPr>
          <w:rFonts w:cs="Times New Roman"/>
          <w:b/>
          <w:sz w:val="20"/>
          <w:szCs w:val="20"/>
          <w:lang w:val="en-GB"/>
        </w:rPr>
        <w:t>6</w:t>
      </w:r>
      <w:r w:rsidR="008734FE" w:rsidRPr="00A6498D">
        <w:rPr>
          <w:rFonts w:cs="Times New Roman"/>
          <w:sz w:val="20"/>
          <w:szCs w:val="20"/>
          <w:lang w:val="en-GB"/>
        </w:rPr>
        <w:t xml:space="preserve"> Linear regression models for high density </w:t>
      </w:r>
      <w:proofErr w:type="spellStart"/>
      <w:r w:rsidR="008734FE" w:rsidRPr="00A6498D">
        <w:rPr>
          <w:rFonts w:cs="Times New Roman"/>
          <w:sz w:val="20"/>
          <w:szCs w:val="20"/>
          <w:lang w:val="en-GB"/>
        </w:rPr>
        <w:t>lipoprotein</w:t>
      </w:r>
      <w:r w:rsidR="00E411E0" w:rsidRPr="00A6498D">
        <w:rPr>
          <w:rFonts w:cs="Times New Roman"/>
          <w:sz w:val="20"/>
          <w:szCs w:val="20"/>
          <w:vertAlign w:val="superscript"/>
          <w:lang w:val="en-GB"/>
        </w:rPr>
        <w:t>a</w:t>
      </w:r>
      <w:proofErr w:type="spellEnd"/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2552"/>
        <w:gridCol w:w="1134"/>
        <w:gridCol w:w="850"/>
        <w:gridCol w:w="851"/>
        <w:gridCol w:w="709"/>
        <w:gridCol w:w="1134"/>
        <w:gridCol w:w="991"/>
        <w:gridCol w:w="993"/>
        <w:gridCol w:w="709"/>
      </w:tblGrid>
      <w:tr w:rsidR="00A6498D" w:rsidRPr="00A6498D" w:rsidTr="00DB5098">
        <w:tc>
          <w:tcPr>
            <w:tcW w:w="4361" w:type="dxa"/>
            <w:gridSpan w:val="2"/>
            <w:vMerge w:val="restart"/>
          </w:tcPr>
          <w:p w:rsidR="006C39CB" w:rsidRPr="00A6498D" w:rsidRDefault="006C39CB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4"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Men</w:t>
            </w:r>
          </w:p>
        </w:tc>
        <w:tc>
          <w:tcPr>
            <w:tcW w:w="3827" w:type="dxa"/>
            <w:gridSpan w:val="4"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Women</w:t>
            </w:r>
          </w:p>
        </w:tc>
      </w:tr>
      <w:tr w:rsidR="00A6498D" w:rsidRPr="00A6498D" w:rsidTr="00DB5098">
        <w:trPr>
          <w:trHeight w:val="288"/>
        </w:trPr>
        <w:tc>
          <w:tcPr>
            <w:tcW w:w="4361" w:type="dxa"/>
            <w:gridSpan w:val="2"/>
            <w:vMerge/>
          </w:tcPr>
          <w:p w:rsidR="006C39CB" w:rsidRPr="00A6498D" w:rsidRDefault="006C39CB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Beta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Beta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</w:tr>
      <w:tr w:rsidR="00A6498D" w:rsidRPr="00A6498D" w:rsidTr="00DB5098">
        <w:trPr>
          <w:trHeight w:val="288"/>
        </w:trPr>
        <w:tc>
          <w:tcPr>
            <w:tcW w:w="4361" w:type="dxa"/>
            <w:gridSpan w:val="2"/>
            <w:vMerge/>
          </w:tcPr>
          <w:p w:rsidR="006C39CB" w:rsidRPr="00A6498D" w:rsidRDefault="006C39CB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Lower</w:t>
            </w:r>
          </w:p>
        </w:tc>
        <w:tc>
          <w:tcPr>
            <w:tcW w:w="851" w:type="dxa"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Upper</w:t>
            </w:r>
          </w:p>
        </w:tc>
        <w:tc>
          <w:tcPr>
            <w:tcW w:w="709" w:type="dxa"/>
            <w:vMerge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Lower</w:t>
            </w:r>
          </w:p>
        </w:tc>
        <w:tc>
          <w:tcPr>
            <w:tcW w:w="993" w:type="dxa"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Upper</w:t>
            </w:r>
          </w:p>
        </w:tc>
        <w:tc>
          <w:tcPr>
            <w:tcW w:w="709" w:type="dxa"/>
            <w:vMerge/>
            <w:shd w:val="clear" w:color="auto" w:fill="auto"/>
          </w:tcPr>
          <w:p w:rsidR="006C39CB" w:rsidRPr="00A6498D" w:rsidRDefault="006C39CB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DB5098">
        <w:trPr>
          <w:trHeight w:val="131"/>
        </w:trPr>
        <w:tc>
          <w:tcPr>
            <w:tcW w:w="4361" w:type="dxa"/>
            <w:gridSpan w:val="2"/>
          </w:tcPr>
          <w:p w:rsidR="00043CA1" w:rsidRPr="00A6498D" w:rsidRDefault="00043CA1" w:rsidP="00B32E72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3544" w:type="dxa"/>
            <w:gridSpan w:val="4"/>
            <w:vAlign w:val="center"/>
          </w:tcPr>
          <w:p w:rsidR="00043CA1" w:rsidRPr="00A6498D" w:rsidRDefault="00043CA1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R²=.0089</w:t>
            </w:r>
          </w:p>
        </w:tc>
        <w:tc>
          <w:tcPr>
            <w:tcW w:w="3827" w:type="dxa"/>
            <w:gridSpan w:val="4"/>
            <w:shd w:val="clear" w:color="auto" w:fill="auto"/>
            <w:vAlign w:val="center"/>
          </w:tcPr>
          <w:p w:rsidR="00043CA1" w:rsidRPr="00A6498D" w:rsidRDefault="00043CA1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R²=.0168</w:t>
            </w:r>
          </w:p>
        </w:tc>
      </w:tr>
      <w:tr w:rsidR="00A6498D" w:rsidRPr="00A6498D" w:rsidTr="00DB5098">
        <w:trPr>
          <w:trHeight w:val="162"/>
        </w:trPr>
        <w:tc>
          <w:tcPr>
            <w:tcW w:w="4361" w:type="dxa"/>
            <w:gridSpan w:val="2"/>
          </w:tcPr>
          <w:p w:rsidR="00CA2E26" w:rsidRPr="00A6498D" w:rsidRDefault="00CA2E26" w:rsidP="00C67E5D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urvey wave (DEGS1 vs. GNHIES98)</w:t>
            </w:r>
          </w:p>
        </w:tc>
        <w:tc>
          <w:tcPr>
            <w:tcW w:w="1134" w:type="dxa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1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8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1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DB5098">
        <w:trPr>
          <w:trHeight w:val="162"/>
        </w:trPr>
        <w:tc>
          <w:tcPr>
            <w:tcW w:w="1809" w:type="dxa"/>
            <w:vMerge w:val="restart"/>
          </w:tcPr>
          <w:p w:rsidR="004469C6" w:rsidRPr="00A6498D" w:rsidRDefault="004469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2552" w:type="dxa"/>
            <w:vAlign w:val="center"/>
          </w:tcPr>
          <w:p w:rsidR="004469C6" w:rsidRPr="00A6498D" w:rsidRDefault="004469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1 (20th percentile)</w:t>
            </w:r>
          </w:p>
        </w:tc>
        <w:tc>
          <w:tcPr>
            <w:tcW w:w="1134" w:type="dxa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DB5098">
        <w:trPr>
          <w:trHeight w:val="70"/>
        </w:trPr>
        <w:tc>
          <w:tcPr>
            <w:tcW w:w="1809" w:type="dxa"/>
            <w:vMerge/>
          </w:tcPr>
          <w:p w:rsidR="004469C6" w:rsidRPr="00A6498D" w:rsidRDefault="004469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4469C6" w:rsidRPr="00A6498D" w:rsidRDefault="004469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2 (40th percentile)</w:t>
            </w:r>
          </w:p>
        </w:tc>
        <w:tc>
          <w:tcPr>
            <w:tcW w:w="1134" w:type="dxa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1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.001</w:t>
            </w:r>
          </w:p>
        </w:tc>
      </w:tr>
      <w:tr w:rsidR="00A6498D" w:rsidRPr="00A6498D" w:rsidTr="00DB5098">
        <w:trPr>
          <w:trHeight w:val="113"/>
        </w:trPr>
        <w:tc>
          <w:tcPr>
            <w:tcW w:w="1809" w:type="dxa"/>
            <w:vMerge/>
          </w:tcPr>
          <w:p w:rsidR="004469C6" w:rsidRPr="00A6498D" w:rsidRDefault="004469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4469C6" w:rsidRPr="00A6498D" w:rsidRDefault="004469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3 (60th percentile)</w:t>
            </w:r>
          </w:p>
        </w:tc>
        <w:tc>
          <w:tcPr>
            <w:tcW w:w="1134" w:type="dxa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0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740</w:t>
            </w:r>
          </w:p>
        </w:tc>
      </w:tr>
      <w:tr w:rsidR="00A6498D" w:rsidRPr="00A6498D" w:rsidTr="00DB5098">
        <w:trPr>
          <w:trHeight w:val="158"/>
        </w:trPr>
        <w:tc>
          <w:tcPr>
            <w:tcW w:w="1809" w:type="dxa"/>
            <w:vMerge/>
          </w:tcPr>
          <w:p w:rsidR="004469C6" w:rsidRPr="00A6498D" w:rsidRDefault="004469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4469C6" w:rsidRPr="00A6498D" w:rsidRDefault="004469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4 (80th percentile)</w:t>
            </w:r>
          </w:p>
        </w:tc>
        <w:tc>
          <w:tcPr>
            <w:tcW w:w="1134" w:type="dxa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0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69C6" w:rsidRPr="00A6498D" w:rsidRDefault="00AD4FF2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260</w:t>
            </w:r>
          </w:p>
        </w:tc>
      </w:tr>
      <w:tr w:rsidR="00A6498D" w:rsidRPr="00A6498D" w:rsidTr="00DB5098">
        <w:trPr>
          <w:trHeight w:val="204"/>
        </w:trPr>
        <w:tc>
          <w:tcPr>
            <w:tcW w:w="4361" w:type="dxa"/>
            <w:gridSpan w:val="2"/>
          </w:tcPr>
          <w:p w:rsidR="00516D55" w:rsidRPr="00A6498D" w:rsidRDefault="00516D55" w:rsidP="00B32E72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3544" w:type="dxa"/>
            <w:gridSpan w:val="4"/>
            <w:vAlign w:val="center"/>
          </w:tcPr>
          <w:p w:rsidR="00516D55" w:rsidRPr="00A6498D" w:rsidRDefault="00516D55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R²=.1330</w:t>
            </w:r>
          </w:p>
        </w:tc>
        <w:tc>
          <w:tcPr>
            <w:tcW w:w="3827" w:type="dxa"/>
            <w:gridSpan w:val="4"/>
            <w:shd w:val="clear" w:color="auto" w:fill="auto"/>
            <w:vAlign w:val="center"/>
          </w:tcPr>
          <w:p w:rsidR="00516D55" w:rsidRPr="00A6498D" w:rsidRDefault="00516D55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R²=.1571</w:t>
            </w:r>
          </w:p>
        </w:tc>
      </w:tr>
      <w:tr w:rsidR="00A6498D" w:rsidRPr="00A6498D" w:rsidTr="00DB5098">
        <w:trPr>
          <w:trHeight w:val="162"/>
        </w:trPr>
        <w:tc>
          <w:tcPr>
            <w:tcW w:w="4361" w:type="dxa"/>
            <w:gridSpan w:val="2"/>
          </w:tcPr>
          <w:p w:rsidR="00CA2E26" w:rsidRPr="00A6498D" w:rsidRDefault="00CA2E26" w:rsidP="00C67E5D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urvey wave (DEGS1 vs. GNHIES98)</w:t>
            </w:r>
          </w:p>
        </w:tc>
        <w:tc>
          <w:tcPr>
            <w:tcW w:w="1134" w:type="dxa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A2E26" w:rsidRPr="00A6498D" w:rsidRDefault="00CA2E26" w:rsidP="00683C4F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</w:t>
            </w:r>
            <w:r w:rsidR="00683C4F">
              <w:rPr>
                <w:rFonts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5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2E26" w:rsidRPr="00A6498D" w:rsidRDefault="00CA2E26" w:rsidP="00683C4F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</w:t>
            </w:r>
            <w:r w:rsidR="00683C4F">
              <w:rPr>
                <w:rFonts w:cs="Times New Roman"/>
                <w:sz w:val="18"/>
                <w:szCs w:val="18"/>
                <w:lang w:val="en-GB"/>
              </w:rPr>
              <w:t>099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2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7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2E26" w:rsidRPr="00A6498D" w:rsidRDefault="00CA2E26" w:rsidP="00C67E5D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DB5098">
        <w:tc>
          <w:tcPr>
            <w:tcW w:w="1809" w:type="dxa"/>
            <w:vMerge w:val="restart"/>
          </w:tcPr>
          <w:p w:rsidR="004469C6" w:rsidRPr="00A6498D" w:rsidRDefault="004469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2552" w:type="dxa"/>
            <w:vAlign w:val="center"/>
          </w:tcPr>
          <w:p w:rsidR="004469C6" w:rsidRPr="00A6498D" w:rsidRDefault="004469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1 (20th percentile)</w:t>
            </w:r>
          </w:p>
        </w:tc>
        <w:tc>
          <w:tcPr>
            <w:tcW w:w="1134" w:type="dxa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69C6" w:rsidRPr="00A6498D" w:rsidRDefault="004469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DB5098">
        <w:trPr>
          <w:trHeight w:val="137"/>
        </w:trPr>
        <w:tc>
          <w:tcPr>
            <w:tcW w:w="1809" w:type="dxa"/>
            <w:vMerge/>
          </w:tcPr>
          <w:p w:rsidR="00185DC6" w:rsidRPr="00A6498D" w:rsidRDefault="00185D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185DC6" w:rsidRPr="00A6498D" w:rsidRDefault="00185D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2 (40th percentile)</w:t>
            </w:r>
          </w:p>
        </w:tc>
        <w:tc>
          <w:tcPr>
            <w:tcW w:w="1134" w:type="dxa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5DC6" w:rsidRPr="00A6498D" w:rsidRDefault="00185DC6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5DC6" w:rsidRPr="00A6498D" w:rsidRDefault="00185DC6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DB5098">
        <w:tc>
          <w:tcPr>
            <w:tcW w:w="1809" w:type="dxa"/>
            <w:vMerge/>
          </w:tcPr>
          <w:p w:rsidR="00185DC6" w:rsidRPr="00A6498D" w:rsidRDefault="00185D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185DC6" w:rsidRPr="00A6498D" w:rsidRDefault="00185D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3 (60th percentile)</w:t>
            </w:r>
          </w:p>
        </w:tc>
        <w:tc>
          <w:tcPr>
            <w:tcW w:w="1134" w:type="dxa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4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500</w:t>
            </w:r>
          </w:p>
        </w:tc>
      </w:tr>
      <w:tr w:rsidR="00A6498D" w:rsidRPr="00A6498D" w:rsidTr="00DB5098">
        <w:tc>
          <w:tcPr>
            <w:tcW w:w="1809" w:type="dxa"/>
            <w:vMerge/>
          </w:tcPr>
          <w:p w:rsidR="00185DC6" w:rsidRPr="00A6498D" w:rsidRDefault="00185D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185DC6" w:rsidRPr="00A6498D" w:rsidRDefault="00185D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line-4 (80th percentile)</w:t>
            </w:r>
          </w:p>
        </w:tc>
        <w:tc>
          <w:tcPr>
            <w:tcW w:w="1134" w:type="dxa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1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180</w:t>
            </w:r>
          </w:p>
        </w:tc>
      </w:tr>
      <w:tr w:rsidR="00A6498D" w:rsidRPr="00A6498D" w:rsidTr="00DB5098">
        <w:tc>
          <w:tcPr>
            <w:tcW w:w="1809" w:type="dxa"/>
            <w:vMerge w:val="restart"/>
          </w:tcPr>
          <w:p w:rsidR="00185DC6" w:rsidRPr="00A6498D" w:rsidRDefault="00185D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Educational status</w:t>
            </w:r>
          </w:p>
        </w:tc>
        <w:tc>
          <w:tcPr>
            <w:tcW w:w="2552" w:type="dxa"/>
            <w:vAlign w:val="center"/>
          </w:tcPr>
          <w:p w:rsidR="00185DC6" w:rsidRPr="00A6498D" w:rsidRDefault="00185D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Low</w:t>
            </w:r>
          </w:p>
        </w:tc>
        <w:tc>
          <w:tcPr>
            <w:tcW w:w="1134" w:type="dxa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4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4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6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.004</w:t>
            </w:r>
          </w:p>
        </w:tc>
      </w:tr>
      <w:tr w:rsidR="00A6498D" w:rsidRPr="00A6498D" w:rsidTr="00DB5098">
        <w:tc>
          <w:tcPr>
            <w:tcW w:w="1809" w:type="dxa"/>
            <w:vMerge/>
          </w:tcPr>
          <w:p w:rsidR="00185DC6" w:rsidRPr="00A6498D" w:rsidRDefault="00185D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185DC6" w:rsidRPr="00A6498D" w:rsidRDefault="00185D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Middle</w:t>
            </w:r>
          </w:p>
        </w:tc>
        <w:tc>
          <w:tcPr>
            <w:tcW w:w="1134" w:type="dxa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1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24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5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170</w:t>
            </w:r>
          </w:p>
        </w:tc>
      </w:tr>
      <w:tr w:rsidR="00A6498D" w:rsidRPr="00A6498D" w:rsidTr="00DB5098">
        <w:tc>
          <w:tcPr>
            <w:tcW w:w="1809" w:type="dxa"/>
            <w:vMerge/>
          </w:tcPr>
          <w:p w:rsidR="00185DC6" w:rsidRPr="00A6498D" w:rsidRDefault="00185D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185DC6" w:rsidRPr="00A6498D" w:rsidRDefault="00185D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134" w:type="dxa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DB5098">
        <w:tc>
          <w:tcPr>
            <w:tcW w:w="1809" w:type="dxa"/>
            <w:vMerge w:val="restart"/>
          </w:tcPr>
          <w:p w:rsidR="00185DC6" w:rsidRPr="00A6498D" w:rsidRDefault="00185D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Current smoking</w:t>
            </w:r>
          </w:p>
        </w:tc>
        <w:tc>
          <w:tcPr>
            <w:tcW w:w="2552" w:type="dxa"/>
          </w:tcPr>
          <w:p w:rsidR="00185DC6" w:rsidRPr="00A6498D" w:rsidRDefault="00185DC6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9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7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5DC6" w:rsidRPr="00A6498D" w:rsidRDefault="00185DC6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4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1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185DC6" w:rsidRPr="00A6498D" w:rsidRDefault="00185DC6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7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5DC6" w:rsidRPr="00A6498D" w:rsidRDefault="00185DC6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DB5098">
        <w:tc>
          <w:tcPr>
            <w:tcW w:w="1809" w:type="dxa"/>
            <w:vMerge/>
          </w:tcPr>
          <w:p w:rsidR="00E3418C" w:rsidRPr="00A6498D" w:rsidRDefault="00E3418C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E3418C" w:rsidRPr="00A6498D" w:rsidRDefault="00E3418C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Occasionally</w:t>
            </w:r>
          </w:p>
        </w:tc>
        <w:tc>
          <w:tcPr>
            <w:tcW w:w="1134" w:type="dxa"/>
            <w:vAlign w:val="center"/>
          </w:tcPr>
          <w:p w:rsidR="00E3418C" w:rsidRPr="00A6498D" w:rsidRDefault="00E3418C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3418C" w:rsidRPr="00A6498D" w:rsidRDefault="00E3418C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3418C" w:rsidRPr="00A6498D" w:rsidRDefault="00E3418C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8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3418C" w:rsidRPr="00A6498D" w:rsidRDefault="00E3418C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0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3418C" w:rsidRPr="00A6498D" w:rsidRDefault="00E3418C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3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E3418C" w:rsidRPr="00A6498D" w:rsidRDefault="00E3418C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8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3418C" w:rsidRPr="00A6498D" w:rsidRDefault="00E3418C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7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3418C" w:rsidRPr="00A6498D" w:rsidRDefault="00E3418C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DB5098">
        <w:tc>
          <w:tcPr>
            <w:tcW w:w="1809" w:type="dxa"/>
            <w:vMerge/>
          </w:tcPr>
          <w:p w:rsidR="00FF03AF" w:rsidRPr="00A6498D" w:rsidRDefault="00FF03A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FF03AF" w:rsidRPr="00A6498D" w:rsidRDefault="00FF03A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Daily</w:t>
            </w:r>
          </w:p>
        </w:tc>
        <w:tc>
          <w:tcPr>
            <w:tcW w:w="1134" w:type="dxa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F03AF" w:rsidRPr="00A6498D" w:rsidRDefault="00FF03AF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03AF" w:rsidRPr="00A6498D" w:rsidRDefault="00FF03AF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FF03AF" w:rsidRPr="00A6498D" w:rsidRDefault="00FF03AF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DB5098">
        <w:tc>
          <w:tcPr>
            <w:tcW w:w="4361" w:type="dxa"/>
            <w:gridSpan w:val="2"/>
          </w:tcPr>
          <w:p w:rsidR="00FF03AF" w:rsidRPr="00A6498D" w:rsidRDefault="00FF03A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Daily coffee consumption (yes vs. no)</w:t>
            </w:r>
          </w:p>
        </w:tc>
        <w:tc>
          <w:tcPr>
            <w:tcW w:w="1134" w:type="dxa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F03AF" w:rsidRPr="00A6498D" w:rsidRDefault="00FF03AF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F03AF" w:rsidRPr="00A6498D" w:rsidRDefault="00FF03AF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5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.0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6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03AF" w:rsidRPr="00A6498D" w:rsidRDefault="00FF03AF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3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F03AF" w:rsidRPr="00A6498D" w:rsidRDefault="00FF03AF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9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DB5098">
        <w:tc>
          <w:tcPr>
            <w:tcW w:w="4361" w:type="dxa"/>
            <w:gridSpan w:val="2"/>
          </w:tcPr>
          <w:p w:rsidR="00FF03AF" w:rsidRPr="00A6498D" w:rsidRDefault="00FF03A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Daily processed foods consumption (yes vs. no)</w:t>
            </w:r>
          </w:p>
        </w:tc>
        <w:tc>
          <w:tcPr>
            <w:tcW w:w="1134" w:type="dxa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F03AF" w:rsidRPr="00A6498D" w:rsidRDefault="00FF03AF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F03AF" w:rsidRPr="00A6498D" w:rsidRDefault="00FF03AF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9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23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03AF" w:rsidRPr="00A6498D" w:rsidRDefault="00FF03AF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4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F03AF" w:rsidRPr="00A6498D" w:rsidRDefault="00363C85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.049</w:t>
            </w:r>
          </w:p>
        </w:tc>
      </w:tr>
      <w:tr w:rsidR="00A6498D" w:rsidRPr="00A6498D" w:rsidTr="00DB5098">
        <w:tc>
          <w:tcPr>
            <w:tcW w:w="1809" w:type="dxa"/>
            <w:vMerge w:val="restart"/>
          </w:tcPr>
          <w:p w:rsidR="00FF03AF" w:rsidRPr="00A6498D" w:rsidRDefault="00FF03A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Wholegrain bread consumption</w:t>
            </w:r>
          </w:p>
        </w:tc>
        <w:tc>
          <w:tcPr>
            <w:tcW w:w="2552" w:type="dxa"/>
          </w:tcPr>
          <w:p w:rsidR="00FF03AF" w:rsidRPr="00A6498D" w:rsidRDefault="00FF03A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134" w:type="dxa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5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.0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24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7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370</w:t>
            </w:r>
          </w:p>
        </w:tc>
      </w:tr>
      <w:tr w:rsidR="00A6498D" w:rsidRPr="00A6498D" w:rsidTr="00DB5098">
        <w:tc>
          <w:tcPr>
            <w:tcW w:w="1809" w:type="dxa"/>
            <w:vMerge/>
          </w:tcPr>
          <w:p w:rsidR="00FF03AF" w:rsidRPr="00A6498D" w:rsidRDefault="00FF03A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FF03AF" w:rsidRPr="00A6498D" w:rsidRDefault="00FF03A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Less than daily</w:t>
            </w:r>
          </w:p>
        </w:tc>
        <w:tc>
          <w:tcPr>
            <w:tcW w:w="1134" w:type="dxa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7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13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3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250</w:t>
            </w:r>
          </w:p>
        </w:tc>
      </w:tr>
      <w:tr w:rsidR="00A6498D" w:rsidRPr="00A6498D" w:rsidTr="00DB5098">
        <w:tc>
          <w:tcPr>
            <w:tcW w:w="1809" w:type="dxa"/>
            <w:vMerge/>
          </w:tcPr>
          <w:p w:rsidR="00FF03AF" w:rsidRPr="00A6498D" w:rsidRDefault="00FF03A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FF03AF" w:rsidRPr="00A6498D" w:rsidRDefault="00FF03A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Daily</w:t>
            </w:r>
          </w:p>
        </w:tc>
        <w:tc>
          <w:tcPr>
            <w:tcW w:w="1134" w:type="dxa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F03AF" w:rsidRPr="00A6498D" w:rsidRDefault="00FF03AF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FF03AF" w:rsidRPr="00A6498D" w:rsidRDefault="00FF03AF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DB5098">
        <w:tc>
          <w:tcPr>
            <w:tcW w:w="4361" w:type="dxa"/>
            <w:gridSpan w:val="2"/>
          </w:tcPr>
          <w:p w:rsidR="00FF03AF" w:rsidRPr="00A6498D" w:rsidRDefault="00FF03AF" w:rsidP="00C67E5D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High alcohol consumption (yes vs. no)</w:t>
            </w:r>
          </w:p>
        </w:tc>
        <w:tc>
          <w:tcPr>
            <w:tcW w:w="1134" w:type="dxa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6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F03AF" w:rsidRPr="00A6498D" w:rsidRDefault="00FF03AF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F03AF" w:rsidRPr="00A6498D" w:rsidRDefault="00FF03AF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9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6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03AF" w:rsidRPr="00A6498D" w:rsidRDefault="00FF03AF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2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F03AF" w:rsidRPr="00A6498D" w:rsidRDefault="00FF03AF" w:rsidP="00063DF3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9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DB5098">
        <w:tc>
          <w:tcPr>
            <w:tcW w:w="1809" w:type="dxa"/>
            <w:vMerge w:val="restart"/>
          </w:tcPr>
          <w:p w:rsidR="00FF03AF" w:rsidRPr="00A6498D" w:rsidRDefault="00FF03A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Sports activity</w:t>
            </w:r>
          </w:p>
        </w:tc>
        <w:tc>
          <w:tcPr>
            <w:tcW w:w="2552" w:type="dxa"/>
          </w:tcPr>
          <w:p w:rsidR="00FF03AF" w:rsidRPr="00A6498D" w:rsidRDefault="00FF03A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DB5098">
        <w:tc>
          <w:tcPr>
            <w:tcW w:w="1809" w:type="dxa"/>
            <w:vMerge/>
          </w:tcPr>
          <w:p w:rsidR="00FF03AF" w:rsidRPr="00A6498D" w:rsidRDefault="00FF03A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FF03AF" w:rsidRPr="00A6498D" w:rsidRDefault="00FF03A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Up to 2h per week</w:t>
            </w:r>
          </w:p>
        </w:tc>
        <w:tc>
          <w:tcPr>
            <w:tcW w:w="1134" w:type="dxa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3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1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310</w:t>
            </w:r>
          </w:p>
        </w:tc>
      </w:tr>
      <w:tr w:rsidR="00A6498D" w:rsidRPr="00A6498D" w:rsidTr="00DB5098">
        <w:tc>
          <w:tcPr>
            <w:tcW w:w="1809" w:type="dxa"/>
            <w:vMerge/>
          </w:tcPr>
          <w:p w:rsidR="00FF03AF" w:rsidRPr="00A6498D" w:rsidRDefault="00FF03A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FF03AF" w:rsidRPr="00A6498D" w:rsidRDefault="00FF03A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gularly, at least 2h per week</w:t>
            </w:r>
          </w:p>
        </w:tc>
        <w:tc>
          <w:tcPr>
            <w:tcW w:w="1134" w:type="dxa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.0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0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6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084</w:t>
            </w:r>
          </w:p>
        </w:tc>
      </w:tr>
      <w:tr w:rsidR="00A6498D" w:rsidRPr="00A6498D" w:rsidTr="00DB5098">
        <w:trPr>
          <w:trHeight w:val="146"/>
        </w:trPr>
        <w:tc>
          <w:tcPr>
            <w:tcW w:w="1809" w:type="dxa"/>
            <w:vMerge w:val="restart"/>
          </w:tcPr>
          <w:p w:rsidR="00FF03AF" w:rsidRPr="00A6498D" w:rsidRDefault="00FF03AF" w:rsidP="0050289F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Body mass index category</w:t>
            </w:r>
          </w:p>
        </w:tc>
        <w:tc>
          <w:tcPr>
            <w:tcW w:w="2552" w:type="dxa"/>
          </w:tcPr>
          <w:p w:rsidR="00FF03AF" w:rsidRPr="00A6498D" w:rsidRDefault="00FF03A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Normal weight</w:t>
            </w:r>
          </w:p>
        </w:tc>
        <w:tc>
          <w:tcPr>
            <w:tcW w:w="1134" w:type="dxa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26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2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29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307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27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3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DB5098">
        <w:tc>
          <w:tcPr>
            <w:tcW w:w="1809" w:type="dxa"/>
            <w:vMerge/>
          </w:tcPr>
          <w:p w:rsidR="00FF03AF" w:rsidRPr="00A6498D" w:rsidRDefault="00FF03A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FF03AF" w:rsidRPr="00A6498D" w:rsidRDefault="00FF03A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1134" w:type="dxa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9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63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2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9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DB5098">
        <w:tc>
          <w:tcPr>
            <w:tcW w:w="1809" w:type="dxa"/>
            <w:vMerge/>
          </w:tcPr>
          <w:p w:rsidR="00FF03AF" w:rsidRPr="00A6498D" w:rsidRDefault="00FF03A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FF03AF" w:rsidRPr="00A6498D" w:rsidRDefault="00FF03A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134" w:type="dxa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6498D" w:rsidRPr="00A6498D" w:rsidTr="00DB5098">
        <w:tc>
          <w:tcPr>
            <w:tcW w:w="4361" w:type="dxa"/>
            <w:gridSpan w:val="2"/>
          </w:tcPr>
          <w:p w:rsidR="00FF03AF" w:rsidRPr="00A6498D" w:rsidRDefault="00FF03AF" w:rsidP="00B32E72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Lipid-lowering medication (yes vs. no)</w:t>
            </w:r>
          </w:p>
        </w:tc>
        <w:tc>
          <w:tcPr>
            <w:tcW w:w="1134" w:type="dxa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7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1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25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7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270</w:t>
            </w:r>
          </w:p>
        </w:tc>
      </w:tr>
      <w:tr w:rsidR="00A6498D" w:rsidRPr="00A6498D" w:rsidTr="00DB5098">
        <w:tc>
          <w:tcPr>
            <w:tcW w:w="4361" w:type="dxa"/>
            <w:gridSpan w:val="2"/>
          </w:tcPr>
          <w:p w:rsidR="00FF03AF" w:rsidRPr="00A6498D" w:rsidRDefault="00FF03AF" w:rsidP="00C67E5D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Hormonal contraceptives (yes vs. no)</w:t>
            </w:r>
          </w:p>
        </w:tc>
        <w:tc>
          <w:tcPr>
            <w:tcW w:w="1134" w:type="dxa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8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5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1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493A77">
            <w:pPr>
              <w:spacing w:line="240" w:lineRule="auto"/>
              <w:jc w:val="righ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b/>
                <w:sz w:val="18"/>
                <w:szCs w:val="18"/>
                <w:lang w:val="en-GB"/>
              </w:rPr>
              <w:t>&lt;.001</w:t>
            </w:r>
          </w:p>
        </w:tc>
      </w:tr>
      <w:tr w:rsidR="00A6498D" w:rsidRPr="00A6498D" w:rsidTr="00DB5098">
        <w:tc>
          <w:tcPr>
            <w:tcW w:w="4361" w:type="dxa"/>
            <w:gridSpan w:val="2"/>
          </w:tcPr>
          <w:p w:rsidR="00FF03AF" w:rsidRPr="00A6498D" w:rsidRDefault="00FF03AF" w:rsidP="0050289F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Postmenopausal hormone therapy (yes vs. no)</w:t>
            </w:r>
          </w:p>
        </w:tc>
        <w:tc>
          <w:tcPr>
            <w:tcW w:w="1134" w:type="dxa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37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-0.01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0.08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F03AF" w:rsidRPr="00A6498D" w:rsidRDefault="00FF03AF" w:rsidP="00B32E72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A6498D">
              <w:rPr>
                <w:rFonts w:cs="Times New Roman"/>
                <w:sz w:val="18"/>
                <w:szCs w:val="18"/>
                <w:lang w:val="en-GB"/>
              </w:rPr>
              <w:t>.150</w:t>
            </w:r>
          </w:p>
        </w:tc>
      </w:tr>
    </w:tbl>
    <w:p w:rsidR="00E47030" w:rsidRPr="00A6498D" w:rsidRDefault="00E47030" w:rsidP="00E47030">
      <w:pPr>
        <w:spacing w:line="240" w:lineRule="auto"/>
        <w:rPr>
          <w:rFonts w:cs="Times New Roman"/>
          <w:sz w:val="20"/>
          <w:szCs w:val="20"/>
          <w:lang w:val="en-GB"/>
        </w:rPr>
      </w:pPr>
      <w:r w:rsidRPr="00A6498D">
        <w:rPr>
          <w:rFonts w:cs="Times New Roman"/>
          <w:sz w:val="20"/>
          <w:szCs w:val="20"/>
          <w:lang w:val="en-GB"/>
        </w:rPr>
        <w:t>Differences between mean serum lipid l</w:t>
      </w:r>
      <w:r w:rsidR="00683C4F">
        <w:rPr>
          <w:rFonts w:cs="Times New Roman"/>
          <w:sz w:val="20"/>
          <w:szCs w:val="20"/>
          <w:lang w:val="en-GB"/>
        </w:rPr>
        <w:t>evels were estimated with the t-</w:t>
      </w:r>
      <w:bookmarkStart w:id="0" w:name="_GoBack"/>
      <w:bookmarkEnd w:id="0"/>
      <w:r w:rsidRPr="00A6498D">
        <w:rPr>
          <w:rFonts w:cs="Times New Roman"/>
          <w:sz w:val="20"/>
          <w:szCs w:val="20"/>
          <w:lang w:val="en-GB"/>
        </w:rPr>
        <w:t>test. P values&lt; 0.05 were considered statistical significant (bold).</w:t>
      </w:r>
    </w:p>
    <w:p w:rsidR="00187081" w:rsidRPr="00A6498D" w:rsidRDefault="008734FE" w:rsidP="00514A21">
      <w:pPr>
        <w:spacing w:line="240" w:lineRule="auto"/>
        <w:rPr>
          <w:rFonts w:cs="Times New Roman"/>
          <w:sz w:val="20"/>
          <w:szCs w:val="20"/>
          <w:lang w:val="en-GB"/>
        </w:rPr>
      </w:pPr>
      <w:proofErr w:type="spellStart"/>
      <w:proofErr w:type="gramStart"/>
      <w:r w:rsidRPr="00A6498D">
        <w:rPr>
          <w:rFonts w:cs="Times New Roman"/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A6498D">
        <w:rPr>
          <w:rFonts w:cs="Times New Roman"/>
          <w:sz w:val="20"/>
          <w:szCs w:val="20"/>
          <w:lang w:val="en-GB"/>
        </w:rPr>
        <w:t xml:space="preserve"> All </w:t>
      </w:r>
      <w:r w:rsidR="00E27D5B" w:rsidRPr="00A6498D">
        <w:rPr>
          <w:rFonts w:cs="Times New Roman"/>
          <w:sz w:val="20"/>
          <w:szCs w:val="20"/>
          <w:lang w:val="en-GB"/>
        </w:rPr>
        <w:t>models</w:t>
      </w:r>
      <w:r w:rsidRPr="00A6498D">
        <w:rPr>
          <w:rFonts w:cs="Times New Roman"/>
          <w:sz w:val="20"/>
          <w:szCs w:val="20"/>
          <w:lang w:val="en-GB"/>
        </w:rPr>
        <w:t xml:space="preserve"> are weighted population estimates: standardized to population structure as of 31</w:t>
      </w:r>
      <w:r w:rsidRPr="00A6498D">
        <w:rPr>
          <w:rFonts w:cs="Times New Roman"/>
          <w:sz w:val="20"/>
          <w:szCs w:val="20"/>
          <w:vertAlign w:val="superscript"/>
          <w:lang w:val="en-GB"/>
        </w:rPr>
        <w:t>st</w:t>
      </w:r>
      <w:r w:rsidRPr="00A6498D">
        <w:rPr>
          <w:rFonts w:cs="Times New Roman"/>
          <w:sz w:val="20"/>
          <w:szCs w:val="20"/>
          <w:lang w:val="en-GB"/>
        </w:rPr>
        <w:t xml:space="preserve"> December 2010</w:t>
      </w:r>
    </w:p>
    <w:sectPr w:rsidR="00187081" w:rsidRPr="00A6498D" w:rsidSect="008B6C71"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7A9C" w:rsidRDefault="00397A9C" w:rsidP="007D07D0">
      <w:pPr>
        <w:spacing w:line="240" w:lineRule="auto"/>
      </w:pPr>
      <w:r>
        <w:separator/>
      </w:r>
    </w:p>
  </w:endnote>
  <w:endnote w:type="continuationSeparator" w:id="0">
    <w:p w:rsidR="00397A9C" w:rsidRDefault="00397A9C" w:rsidP="007D07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809282"/>
      <w:docPartObj>
        <w:docPartGallery w:val="Page Numbers (Bottom of Page)"/>
        <w:docPartUnique/>
      </w:docPartObj>
    </w:sdtPr>
    <w:sdtEndPr/>
    <w:sdtContent>
      <w:p w:rsidR="00DF364C" w:rsidRDefault="00DF364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3C4F">
          <w:rPr>
            <w:noProof/>
          </w:rPr>
          <w:t>3</w:t>
        </w:r>
        <w:r>
          <w:fldChar w:fldCharType="end"/>
        </w:r>
      </w:p>
    </w:sdtContent>
  </w:sdt>
  <w:p w:rsidR="00DF364C" w:rsidRDefault="00DF364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7A9C" w:rsidRDefault="00397A9C" w:rsidP="007D07D0">
      <w:pPr>
        <w:spacing w:line="240" w:lineRule="auto"/>
      </w:pPr>
      <w:r>
        <w:separator/>
      </w:r>
    </w:p>
  </w:footnote>
  <w:footnote w:type="continuationSeparator" w:id="0">
    <w:p w:rsidR="00397A9C" w:rsidRDefault="00397A9C" w:rsidP="007D07D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F0466"/>
    <w:multiLevelType w:val="hybridMultilevel"/>
    <w:tmpl w:val="426A705C"/>
    <w:lvl w:ilvl="0" w:tplc="B7048A3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7D324B"/>
    <w:multiLevelType w:val="hybridMultilevel"/>
    <w:tmpl w:val="FDC64B80"/>
    <w:lvl w:ilvl="0" w:tplc="DCC28F7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296346"/>
    <w:multiLevelType w:val="hybridMultilevel"/>
    <w:tmpl w:val="0F047EFC"/>
    <w:lvl w:ilvl="0" w:tplc="34A8670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D25934"/>
    <w:multiLevelType w:val="multilevel"/>
    <w:tmpl w:val="EC9A8EFA"/>
    <w:lvl w:ilvl="0">
      <w:start w:val="9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6CF955D3"/>
    <w:multiLevelType w:val="hybridMultilevel"/>
    <w:tmpl w:val="14C40CB2"/>
    <w:lvl w:ilvl="0" w:tplc="FCE22C0C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fzswszb2e5wfedw9bxpx962ax0we0250d2&quot;&gt;Labormethoden&lt;record-ids&gt;&lt;item&gt;3&lt;/item&gt;&lt;item&gt;5&lt;/item&gt;&lt;item&gt;7&lt;/item&gt;&lt;item&gt;8&lt;/item&gt;&lt;item&gt;10&lt;/item&gt;&lt;item&gt;11&lt;/item&gt;&lt;item&gt;14&lt;/item&gt;&lt;item&gt;15&lt;/item&gt;&lt;item&gt;16&lt;/item&gt;&lt;item&gt;17&lt;/item&gt;&lt;item&gt;19&lt;/item&gt;&lt;item&gt;23&lt;/item&gt;&lt;item&gt;25&lt;/item&gt;&lt;item&gt;26&lt;/item&gt;&lt;/record-ids&gt;&lt;/item&gt;&lt;/Libraries&gt;"/>
  </w:docVars>
  <w:rsids>
    <w:rsidRoot w:val="00E8689C"/>
    <w:rsid w:val="00004609"/>
    <w:rsid w:val="000049D1"/>
    <w:rsid w:val="00016AC1"/>
    <w:rsid w:val="00020F60"/>
    <w:rsid w:val="0002141C"/>
    <w:rsid w:val="00030219"/>
    <w:rsid w:val="00043CA1"/>
    <w:rsid w:val="000560CA"/>
    <w:rsid w:val="00056FAF"/>
    <w:rsid w:val="00063DF3"/>
    <w:rsid w:val="00073022"/>
    <w:rsid w:val="000743CD"/>
    <w:rsid w:val="00075B9C"/>
    <w:rsid w:val="000766C3"/>
    <w:rsid w:val="00076FCA"/>
    <w:rsid w:val="000824D2"/>
    <w:rsid w:val="000827EF"/>
    <w:rsid w:val="00086FAC"/>
    <w:rsid w:val="00090176"/>
    <w:rsid w:val="000902D3"/>
    <w:rsid w:val="000A06E5"/>
    <w:rsid w:val="000B1781"/>
    <w:rsid w:val="000B6239"/>
    <w:rsid w:val="000D1F88"/>
    <w:rsid w:val="000D2D42"/>
    <w:rsid w:val="000D307A"/>
    <w:rsid w:val="000D4EFA"/>
    <w:rsid w:val="000D554B"/>
    <w:rsid w:val="000E0771"/>
    <w:rsid w:val="000E13CE"/>
    <w:rsid w:val="000E3CF7"/>
    <w:rsid w:val="000E5B2B"/>
    <w:rsid w:val="000F0964"/>
    <w:rsid w:val="00105523"/>
    <w:rsid w:val="00117A7D"/>
    <w:rsid w:val="001201B3"/>
    <w:rsid w:val="00122F1D"/>
    <w:rsid w:val="00131A4E"/>
    <w:rsid w:val="00132552"/>
    <w:rsid w:val="00132CCE"/>
    <w:rsid w:val="00136899"/>
    <w:rsid w:val="001412C3"/>
    <w:rsid w:val="001430F4"/>
    <w:rsid w:val="001459E1"/>
    <w:rsid w:val="00152D7B"/>
    <w:rsid w:val="001535ED"/>
    <w:rsid w:val="0016084A"/>
    <w:rsid w:val="00163A16"/>
    <w:rsid w:val="001676C0"/>
    <w:rsid w:val="00173197"/>
    <w:rsid w:val="00175DD1"/>
    <w:rsid w:val="00177424"/>
    <w:rsid w:val="0018019B"/>
    <w:rsid w:val="00184CD1"/>
    <w:rsid w:val="00185DC6"/>
    <w:rsid w:val="00187081"/>
    <w:rsid w:val="00190F5B"/>
    <w:rsid w:val="00194D74"/>
    <w:rsid w:val="00194DF3"/>
    <w:rsid w:val="001A0025"/>
    <w:rsid w:val="001A3BC8"/>
    <w:rsid w:val="001A5522"/>
    <w:rsid w:val="001A75C0"/>
    <w:rsid w:val="001B2A61"/>
    <w:rsid w:val="001B4FD1"/>
    <w:rsid w:val="001C369A"/>
    <w:rsid w:val="001C4FF0"/>
    <w:rsid w:val="001C590D"/>
    <w:rsid w:val="001C67EF"/>
    <w:rsid w:val="001C7FB7"/>
    <w:rsid w:val="001E29A2"/>
    <w:rsid w:val="001E4AD7"/>
    <w:rsid w:val="001E625B"/>
    <w:rsid w:val="001F42BC"/>
    <w:rsid w:val="00201BE2"/>
    <w:rsid w:val="00206D16"/>
    <w:rsid w:val="00207F56"/>
    <w:rsid w:val="002111F7"/>
    <w:rsid w:val="0021735D"/>
    <w:rsid w:val="002205AB"/>
    <w:rsid w:val="00227DAF"/>
    <w:rsid w:val="00233BD3"/>
    <w:rsid w:val="00237296"/>
    <w:rsid w:val="002531BC"/>
    <w:rsid w:val="002542DF"/>
    <w:rsid w:val="00255061"/>
    <w:rsid w:val="002563CB"/>
    <w:rsid w:val="0026101F"/>
    <w:rsid w:val="00263C8C"/>
    <w:rsid w:val="002661EF"/>
    <w:rsid w:val="00283214"/>
    <w:rsid w:val="002877BD"/>
    <w:rsid w:val="00290A9D"/>
    <w:rsid w:val="002921B7"/>
    <w:rsid w:val="00294F0E"/>
    <w:rsid w:val="002955E3"/>
    <w:rsid w:val="00295865"/>
    <w:rsid w:val="002A0E5B"/>
    <w:rsid w:val="002A7140"/>
    <w:rsid w:val="002B4842"/>
    <w:rsid w:val="002B5038"/>
    <w:rsid w:val="002C29DC"/>
    <w:rsid w:val="002C2BCC"/>
    <w:rsid w:val="002D0032"/>
    <w:rsid w:val="002D7E04"/>
    <w:rsid w:val="002E0114"/>
    <w:rsid w:val="002E145B"/>
    <w:rsid w:val="002E1566"/>
    <w:rsid w:val="002E16DD"/>
    <w:rsid w:val="002E748D"/>
    <w:rsid w:val="003129B9"/>
    <w:rsid w:val="00313E64"/>
    <w:rsid w:val="00316EAB"/>
    <w:rsid w:val="003229F6"/>
    <w:rsid w:val="00322A80"/>
    <w:rsid w:val="00324324"/>
    <w:rsid w:val="003265DE"/>
    <w:rsid w:val="003312DA"/>
    <w:rsid w:val="00335216"/>
    <w:rsid w:val="00340B16"/>
    <w:rsid w:val="00340F2F"/>
    <w:rsid w:val="00344559"/>
    <w:rsid w:val="00346E76"/>
    <w:rsid w:val="00352987"/>
    <w:rsid w:val="00363C85"/>
    <w:rsid w:val="0037172A"/>
    <w:rsid w:val="00373DBE"/>
    <w:rsid w:val="003864BE"/>
    <w:rsid w:val="00395805"/>
    <w:rsid w:val="00397141"/>
    <w:rsid w:val="00397A9C"/>
    <w:rsid w:val="003A1341"/>
    <w:rsid w:val="003A2115"/>
    <w:rsid w:val="003A6B4B"/>
    <w:rsid w:val="003B2749"/>
    <w:rsid w:val="003B72FB"/>
    <w:rsid w:val="003B7827"/>
    <w:rsid w:val="003C0F35"/>
    <w:rsid w:val="003C1CAE"/>
    <w:rsid w:val="003D0325"/>
    <w:rsid w:val="003D1811"/>
    <w:rsid w:val="003D443E"/>
    <w:rsid w:val="003E3677"/>
    <w:rsid w:val="003E4D87"/>
    <w:rsid w:val="003E6BEE"/>
    <w:rsid w:val="003E7328"/>
    <w:rsid w:val="003F21C2"/>
    <w:rsid w:val="003F4500"/>
    <w:rsid w:val="003F6240"/>
    <w:rsid w:val="00403EA7"/>
    <w:rsid w:val="00406C30"/>
    <w:rsid w:val="00410E34"/>
    <w:rsid w:val="004143A9"/>
    <w:rsid w:val="004155E0"/>
    <w:rsid w:val="004321A9"/>
    <w:rsid w:val="00432F6B"/>
    <w:rsid w:val="004343A7"/>
    <w:rsid w:val="00437658"/>
    <w:rsid w:val="004407EF"/>
    <w:rsid w:val="00442988"/>
    <w:rsid w:val="004469C6"/>
    <w:rsid w:val="00450CFA"/>
    <w:rsid w:val="004551BE"/>
    <w:rsid w:val="00460599"/>
    <w:rsid w:val="004626DF"/>
    <w:rsid w:val="004660BA"/>
    <w:rsid w:val="00470693"/>
    <w:rsid w:val="004736B3"/>
    <w:rsid w:val="0047533C"/>
    <w:rsid w:val="00475A46"/>
    <w:rsid w:val="004910D8"/>
    <w:rsid w:val="00493A77"/>
    <w:rsid w:val="00496DA1"/>
    <w:rsid w:val="00497E63"/>
    <w:rsid w:val="004A3F09"/>
    <w:rsid w:val="004A4A51"/>
    <w:rsid w:val="004A6D88"/>
    <w:rsid w:val="004B57B1"/>
    <w:rsid w:val="004C0CD8"/>
    <w:rsid w:val="004C23EF"/>
    <w:rsid w:val="004C3AFB"/>
    <w:rsid w:val="004C4614"/>
    <w:rsid w:val="004C60E9"/>
    <w:rsid w:val="004D1A42"/>
    <w:rsid w:val="004D59E8"/>
    <w:rsid w:val="004E3795"/>
    <w:rsid w:val="004E474F"/>
    <w:rsid w:val="004E73C6"/>
    <w:rsid w:val="004F2D9D"/>
    <w:rsid w:val="004F7748"/>
    <w:rsid w:val="004F7966"/>
    <w:rsid w:val="0050105F"/>
    <w:rsid w:val="0050289F"/>
    <w:rsid w:val="00505332"/>
    <w:rsid w:val="00514A21"/>
    <w:rsid w:val="00516D55"/>
    <w:rsid w:val="00517A95"/>
    <w:rsid w:val="005232F4"/>
    <w:rsid w:val="00526A52"/>
    <w:rsid w:val="00537A02"/>
    <w:rsid w:val="005440FE"/>
    <w:rsid w:val="005451D1"/>
    <w:rsid w:val="00552156"/>
    <w:rsid w:val="00554C40"/>
    <w:rsid w:val="00560E8D"/>
    <w:rsid w:val="00564FFD"/>
    <w:rsid w:val="0056767A"/>
    <w:rsid w:val="00567BA1"/>
    <w:rsid w:val="00573AD5"/>
    <w:rsid w:val="00574B3E"/>
    <w:rsid w:val="00582259"/>
    <w:rsid w:val="00582F02"/>
    <w:rsid w:val="00584C3B"/>
    <w:rsid w:val="00585156"/>
    <w:rsid w:val="00590D89"/>
    <w:rsid w:val="00591CF6"/>
    <w:rsid w:val="005924BF"/>
    <w:rsid w:val="005935E1"/>
    <w:rsid w:val="0059553E"/>
    <w:rsid w:val="005969B6"/>
    <w:rsid w:val="00597855"/>
    <w:rsid w:val="005A0033"/>
    <w:rsid w:val="005A65BC"/>
    <w:rsid w:val="005A73CD"/>
    <w:rsid w:val="005B159C"/>
    <w:rsid w:val="005B3D3B"/>
    <w:rsid w:val="005B4FC3"/>
    <w:rsid w:val="005C002D"/>
    <w:rsid w:val="005C0E81"/>
    <w:rsid w:val="005C1A7D"/>
    <w:rsid w:val="005C2D7D"/>
    <w:rsid w:val="005C2FF3"/>
    <w:rsid w:val="005C4278"/>
    <w:rsid w:val="005C6E05"/>
    <w:rsid w:val="005D0243"/>
    <w:rsid w:val="005D749C"/>
    <w:rsid w:val="005E34AB"/>
    <w:rsid w:val="005E42AD"/>
    <w:rsid w:val="005E6083"/>
    <w:rsid w:val="005E651A"/>
    <w:rsid w:val="005F1814"/>
    <w:rsid w:val="005F3250"/>
    <w:rsid w:val="005F42E9"/>
    <w:rsid w:val="005F5B39"/>
    <w:rsid w:val="006047D7"/>
    <w:rsid w:val="006132B4"/>
    <w:rsid w:val="00616496"/>
    <w:rsid w:val="00617000"/>
    <w:rsid w:val="00620CF0"/>
    <w:rsid w:val="00621153"/>
    <w:rsid w:val="00624E1E"/>
    <w:rsid w:val="0062519A"/>
    <w:rsid w:val="00627A5B"/>
    <w:rsid w:val="006307BF"/>
    <w:rsid w:val="00634BF4"/>
    <w:rsid w:val="0064210D"/>
    <w:rsid w:val="00643DE2"/>
    <w:rsid w:val="00646B9A"/>
    <w:rsid w:val="006505B7"/>
    <w:rsid w:val="00652A0A"/>
    <w:rsid w:val="00654548"/>
    <w:rsid w:val="00660048"/>
    <w:rsid w:val="00663AB7"/>
    <w:rsid w:val="00667612"/>
    <w:rsid w:val="00670C6C"/>
    <w:rsid w:val="00674F09"/>
    <w:rsid w:val="0068024A"/>
    <w:rsid w:val="00683C4F"/>
    <w:rsid w:val="006867BA"/>
    <w:rsid w:val="00690AD7"/>
    <w:rsid w:val="00690C19"/>
    <w:rsid w:val="00693C32"/>
    <w:rsid w:val="006A06E2"/>
    <w:rsid w:val="006A39B3"/>
    <w:rsid w:val="006B2796"/>
    <w:rsid w:val="006B7530"/>
    <w:rsid w:val="006C39CB"/>
    <w:rsid w:val="006C6560"/>
    <w:rsid w:val="006D790B"/>
    <w:rsid w:val="006D7F47"/>
    <w:rsid w:val="006E0F99"/>
    <w:rsid w:val="006E1627"/>
    <w:rsid w:val="006E5A39"/>
    <w:rsid w:val="006E6416"/>
    <w:rsid w:val="006F13DE"/>
    <w:rsid w:val="006F4B8E"/>
    <w:rsid w:val="00701765"/>
    <w:rsid w:val="00701995"/>
    <w:rsid w:val="00705ABD"/>
    <w:rsid w:val="00712EDE"/>
    <w:rsid w:val="007148B4"/>
    <w:rsid w:val="00722235"/>
    <w:rsid w:val="0073179E"/>
    <w:rsid w:val="00731A39"/>
    <w:rsid w:val="0073405F"/>
    <w:rsid w:val="007443F4"/>
    <w:rsid w:val="0074449B"/>
    <w:rsid w:val="0074703A"/>
    <w:rsid w:val="00755A55"/>
    <w:rsid w:val="0075680A"/>
    <w:rsid w:val="007620A0"/>
    <w:rsid w:val="0077421D"/>
    <w:rsid w:val="007767DC"/>
    <w:rsid w:val="00784951"/>
    <w:rsid w:val="007934A4"/>
    <w:rsid w:val="00794085"/>
    <w:rsid w:val="007A5A8D"/>
    <w:rsid w:val="007A789A"/>
    <w:rsid w:val="007B045E"/>
    <w:rsid w:val="007B3323"/>
    <w:rsid w:val="007B36EC"/>
    <w:rsid w:val="007B382A"/>
    <w:rsid w:val="007B59E8"/>
    <w:rsid w:val="007B5F1A"/>
    <w:rsid w:val="007C12BC"/>
    <w:rsid w:val="007C1A64"/>
    <w:rsid w:val="007C7C87"/>
    <w:rsid w:val="007D07D0"/>
    <w:rsid w:val="007F0535"/>
    <w:rsid w:val="007F18FF"/>
    <w:rsid w:val="007F2836"/>
    <w:rsid w:val="007F28E9"/>
    <w:rsid w:val="007F3E39"/>
    <w:rsid w:val="007F5551"/>
    <w:rsid w:val="00800FC7"/>
    <w:rsid w:val="00802120"/>
    <w:rsid w:val="008102B8"/>
    <w:rsid w:val="00823252"/>
    <w:rsid w:val="008234E9"/>
    <w:rsid w:val="00824C4C"/>
    <w:rsid w:val="00824DC9"/>
    <w:rsid w:val="00825F09"/>
    <w:rsid w:val="00833A6C"/>
    <w:rsid w:val="0084087C"/>
    <w:rsid w:val="00843DF4"/>
    <w:rsid w:val="00847609"/>
    <w:rsid w:val="00847C1A"/>
    <w:rsid w:val="00855048"/>
    <w:rsid w:val="00855357"/>
    <w:rsid w:val="008603C3"/>
    <w:rsid w:val="00867832"/>
    <w:rsid w:val="00871AB0"/>
    <w:rsid w:val="008734FE"/>
    <w:rsid w:val="00873CD7"/>
    <w:rsid w:val="00873F17"/>
    <w:rsid w:val="00875BB5"/>
    <w:rsid w:val="0088143C"/>
    <w:rsid w:val="00882DBB"/>
    <w:rsid w:val="00884D95"/>
    <w:rsid w:val="0089740E"/>
    <w:rsid w:val="008A0DAD"/>
    <w:rsid w:val="008A2DEF"/>
    <w:rsid w:val="008A48D9"/>
    <w:rsid w:val="008B0ECC"/>
    <w:rsid w:val="008B6C71"/>
    <w:rsid w:val="008C106A"/>
    <w:rsid w:val="008C24AD"/>
    <w:rsid w:val="008C3A46"/>
    <w:rsid w:val="008C5DDE"/>
    <w:rsid w:val="008C5F12"/>
    <w:rsid w:val="008C7751"/>
    <w:rsid w:val="008C7E3F"/>
    <w:rsid w:val="008D329A"/>
    <w:rsid w:val="008D638E"/>
    <w:rsid w:val="008E628F"/>
    <w:rsid w:val="008F1362"/>
    <w:rsid w:val="008F3C34"/>
    <w:rsid w:val="008F4928"/>
    <w:rsid w:val="00903313"/>
    <w:rsid w:val="00903533"/>
    <w:rsid w:val="00910C0F"/>
    <w:rsid w:val="00912036"/>
    <w:rsid w:val="00913AC8"/>
    <w:rsid w:val="0092014F"/>
    <w:rsid w:val="009248B8"/>
    <w:rsid w:val="00930879"/>
    <w:rsid w:val="00930B99"/>
    <w:rsid w:val="0093119F"/>
    <w:rsid w:val="00932188"/>
    <w:rsid w:val="00933C64"/>
    <w:rsid w:val="00933D7B"/>
    <w:rsid w:val="00941580"/>
    <w:rsid w:val="009445D1"/>
    <w:rsid w:val="0094544F"/>
    <w:rsid w:val="00946ADE"/>
    <w:rsid w:val="00950A38"/>
    <w:rsid w:val="0095119F"/>
    <w:rsid w:val="00956145"/>
    <w:rsid w:val="00956544"/>
    <w:rsid w:val="00957F14"/>
    <w:rsid w:val="0096200F"/>
    <w:rsid w:val="00963A99"/>
    <w:rsid w:val="009657EA"/>
    <w:rsid w:val="00973803"/>
    <w:rsid w:val="00975832"/>
    <w:rsid w:val="00975A5A"/>
    <w:rsid w:val="009815B9"/>
    <w:rsid w:val="009830CD"/>
    <w:rsid w:val="00986818"/>
    <w:rsid w:val="009906A4"/>
    <w:rsid w:val="00990D9C"/>
    <w:rsid w:val="009915E5"/>
    <w:rsid w:val="0099312D"/>
    <w:rsid w:val="00993325"/>
    <w:rsid w:val="00995D8C"/>
    <w:rsid w:val="009A270B"/>
    <w:rsid w:val="009A5559"/>
    <w:rsid w:val="009B4555"/>
    <w:rsid w:val="009B6BF0"/>
    <w:rsid w:val="009C2AB6"/>
    <w:rsid w:val="009C2DEF"/>
    <w:rsid w:val="009C59C8"/>
    <w:rsid w:val="009C6D44"/>
    <w:rsid w:val="009C7D79"/>
    <w:rsid w:val="009D1F8F"/>
    <w:rsid w:val="009D37EA"/>
    <w:rsid w:val="009D3E0C"/>
    <w:rsid w:val="009E24D9"/>
    <w:rsid w:val="009E27C4"/>
    <w:rsid w:val="009E6A16"/>
    <w:rsid w:val="009F03E9"/>
    <w:rsid w:val="009F0ABF"/>
    <w:rsid w:val="009F1EEA"/>
    <w:rsid w:val="009F673B"/>
    <w:rsid w:val="00A02602"/>
    <w:rsid w:val="00A06E34"/>
    <w:rsid w:val="00A1714E"/>
    <w:rsid w:val="00A2039E"/>
    <w:rsid w:val="00A25210"/>
    <w:rsid w:val="00A32339"/>
    <w:rsid w:val="00A34DB7"/>
    <w:rsid w:val="00A374D7"/>
    <w:rsid w:val="00A40605"/>
    <w:rsid w:val="00A43DDD"/>
    <w:rsid w:val="00A43EEB"/>
    <w:rsid w:val="00A47C59"/>
    <w:rsid w:val="00A51277"/>
    <w:rsid w:val="00A51D94"/>
    <w:rsid w:val="00A543FC"/>
    <w:rsid w:val="00A56559"/>
    <w:rsid w:val="00A578AE"/>
    <w:rsid w:val="00A60AAB"/>
    <w:rsid w:val="00A6498D"/>
    <w:rsid w:val="00A70B65"/>
    <w:rsid w:val="00A77B58"/>
    <w:rsid w:val="00A82D6B"/>
    <w:rsid w:val="00A83471"/>
    <w:rsid w:val="00A8420C"/>
    <w:rsid w:val="00A84BAA"/>
    <w:rsid w:val="00A870D4"/>
    <w:rsid w:val="00A90FEF"/>
    <w:rsid w:val="00A91390"/>
    <w:rsid w:val="00A92EE6"/>
    <w:rsid w:val="00A937C5"/>
    <w:rsid w:val="00A97FF1"/>
    <w:rsid w:val="00AA1C52"/>
    <w:rsid w:val="00AA2626"/>
    <w:rsid w:val="00AB38F3"/>
    <w:rsid w:val="00AC564D"/>
    <w:rsid w:val="00AC69BA"/>
    <w:rsid w:val="00AD4FF2"/>
    <w:rsid w:val="00B0328F"/>
    <w:rsid w:val="00B03646"/>
    <w:rsid w:val="00B047A6"/>
    <w:rsid w:val="00B074B5"/>
    <w:rsid w:val="00B11879"/>
    <w:rsid w:val="00B124A7"/>
    <w:rsid w:val="00B16D42"/>
    <w:rsid w:val="00B174FD"/>
    <w:rsid w:val="00B21B2F"/>
    <w:rsid w:val="00B228C6"/>
    <w:rsid w:val="00B23484"/>
    <w:rsid w:val="00B24632"/>
    <w:rsid w:val="00B3066B"/>
    <w:rsid w:val="00B32E72"/>
    <w:rsid w:val="00B33BD4"/>
    <w:rsid w:val="00B36791"/>
    <w:rsid w:val="00B425F6"/>
    <w:rsid w:val="00B42C5B"/>
    <w:rsid w:val="00B43D04"/>
    <w:rsid w:val="00B54EF2"/>
    <w:rsid w:val="00B56301"/>
    <w:rsid w:val="00B60712"/>
    <w:rsid w:val="00B62D5E"/>
    <w:rsid w:val="00B64560"/>
    <w:rsid w:val="00B660E4"/>
    <w:rsid w:val="00B7272D"/>
    <w:rsid w:val="00B7388A"/>
    <w:rsid w:val="00B7717C"/>
    <w:rsid w:val="00B80B59"/>
    <w:rsid w:val="00B95D4B"/>
    <w:rsid w:val="00BA3300"/>
    <w:rsid w:val="00BB0A80"/>
    <w:rsid w:val="00BB4767"/>
    <w:rsid w:val="00BB527B"/>
    <w:rsid w:val="00BB5C27"/>
    <w:rsid w:val="00BC0FD0"/>
    <w:rsid w:val="00BC1E8F"/>
    <w:rsid w:val="00BC3361"/>
    <w:rsid w:val="00BD23BD"/>
    <w:rsid w:val="00BD455A"/>
    <w:rsid w:val="00BF0F08"/>
    <w:rsid w:val="00BF0FF4"/>
    <w:rsid w:val="00BF1523"/>
    <w:rsid w:val="00BF22D8"/>
    <w:rsid w:val="00C018EE"/>
    <w:rsid w:val="00C03054"/>
    <w:rsid w:val="00C05B24"/>
    <w:rsid w:val="00C05CB4"/>
    <w:rsid w:val="00C06245"/>
    <w:rsid w:val="00C079B2"/>
    <w:rsid w:val="00C1072C"/>
    <w:rsid w:val="00C13D00"/>
    <w:rsid w:val="00C16616"/>
    <w:rsid w:val="00C17360"/>
    <w:rsid w:val="00C226D3"/>
    <w:rsid w:val="00C251A8"/>
    <w:rsid w:val="00C27BC8"/>
    <w:rsid w:val="00C30C69"/>
    <w:rsid w:val="00C37A17"/>
    <w:rsid w:val="00C40264"/>
    <w:rsid w:val="00C44229"/>
    <w:rsid w:val="00C50D30"/>
    <w:rsid w:val="00C5447B"/>
    <w:rsid w:val="00C55399"/>
    <w:rsid w:val="00C56A4D"/>
    <w:rsid w:val="00C60F57"/>
    <w:rsid w:val="00C6219A"/>
    <w:rsid w:val="00C65D46"/>
    <w:rsid w:val="00C67E5D"/>
    <w:rsid w:val="00C77A56"/>
    <w:rsid w:val="00C83F14"/>
    <w:rsid w:val="00C8670B"/>
    <w:rsid w:val="00C86DDC"/>
    <w:rsid w:val="00C907E1"/>
    <w:rsid w:val="00C90EA2"/>
    <w:rsid w:val="00C932B7"/>
    <w:rsid w:val="00C9396F"/>
    <w:rsid w:val="00C947E7"/>
    <w:rsid w:val="00CA2E26"/>
    <w:rsid w:val="00CB2A26"/>
    <w:rsid w:val="00CB44DB"/>
    <w:rsid w:val="00CB69FD"/>
    <w:rsid w:val="00CC0409"/>
    <w:rsid w:val="00CD1154"/>
    <w:rsid w:val="00CE3E09"/>
    <w:rsid w:val="00CE7819"/>
    <w:rsid w:val="00CF44EC"/>
    <w:rsid w:val="00CF4967"/>
    <w:rsid w:val="00CF58D9"/>
    <w:rsid w:val="00D00C73"/>
    <w:rsid w:val="00D118C1"/>
    <w:rsid w:val="00D20316"/>
    <w:rsid w:val="00D20828"/>
    <w:rsid w:val="00D22699"/>
    <w:rsid w:val="00D27BF9"/>
    <w:rsid w:val="00D33993"/>
    <w:rsid w:val="00D35DF3"/>
    <w:rsid w:val="00D37598"/>
    <w:rsid w:val="00D4049A"/>
    <w:rsid w:val="00D4240F"/>
    <w:rsid w:val="00D44959"/>
    <w:rsid w:val="00D47218"/>
    <w:rsid w:val="00D57675"/>
    <w:rsid w:val="00D61609"/>
    <w:rsid w:val="00D70BFF"/>
    <w:rsid w:val="00D77200"/>
    <w:rsid w:val="00D81C36"/>
    <w:rsid w:val="00D82EE1"/>
    <w:rsid w:val="00D85B47"/>
    <w:rsid w:val="00D96827"/>
    <w:rsid w:val="00D97FB5"/>
    <w:rsid w:val="00DB26B3"/>
    <w:rsid w:val="00DB4502"/>
    <w:rsid w:val="00DB5098"/>
    <w:rsid w:val="00DB5993"/>
    <w:rsid w:val="00DB76F3"/>
    <w:rsid w:val="00DC10D2"/>
    <w:rsid w:val="00DC7E71"/>
    <w:rsid w:val="00DD0D64"/>
    <w:rsid w:val="00DD1B5E"/>
    <w:rsid w:val="00DD2E17"/>
    <w:rsid w:val="00DD2EEA"/>
    <w:rsid w:val="00DD4401"/>
    <w:rsid w:val="00DD45CE"/>
    <w:rsid w:val="00DE2041"/>
    <w:rsid w:val="00DE51E3"/>
    <w:rsid w:val="00DE6426"/>
    <w:rsid w:val="00DE64A5"/>
    <w:rsid w:val="00DF364C"/>
    <w:rsid w:val="00DF6666"/>
    <w:rsid w:val="00DF774F"/>
    <w:rsid w:val="00E00AD1"/>
    <w:rsid w:val="00E00F00"/>
    <w:rsid w:val="00E031C8"/>
    <w:rsid w:val="00E127C7"/>
    <w:rsid w:val="00E13515"/>
    <w:rsid w:val="00E16578"/>
    <w:rsid w:val="00E20068"/>
    <w:rsid w:val="00E27D5B"/>
    <w:rsid w:val="00E3418C"/>
    <w:rsid w:val="00E3467E"/>
    <w:rsid w:val="00E34B05"/>
    <w:rsid w:val="00E411E0"/>
    <w:rsid w:val="00E42209"/>
    <w:rsid w:val="00E4469C"/>
    <w:rsid w:val="00E450D6"/>
    <w:rsid w:val="00E4592B"/>
    <w:rsid w:val="00E47030"/>
    <w:rsid w:val="00E54264"/>
    <w:rsid w:val="00E54DBF"/>
    <w:rsid w:val="00E650BD"/>
    <w:rsid w:val="00E7265A"/>
    <w:rsid w:val="00E81D10"/>
    <w:rsid w:val="00E822E6"/>
    <w:rsid w:val="00E82D0A"/>
    <w:rsid w:val="00E8303A"/>
    <w:rsid w:val="00E83AC6"/>
    <w:rsid w:val="00E84BA6"/>
    <w:rsid w:val="00E8689C"/>
    <w:rsid w:val="00E907A2"/>
    <w:rsid w:val="00E97DB9"/>
    <w:rsid w:val="00EA30F9"/>
    <w:rsid w:val="00EB5905"/>
    <w:rsid w:val="00EB6818"/>
    <w:rsid w:val="00EB6BCC"/>
    <w:rsid w:val="00EC0C8C"/>
    <w:rsid w:val="00EC1049"/>
    <w:rsid w:val="00EC43C9"/>
    <w:rsid w:val="00ED27E5"/>
    <w:rsid w:val="00ED3831"/>
    <w:rsid w:val="00EE0EA9"/>
    <w:rsid w:val="00EE0F21"/>
    <w:rsid w:val="00EE7346"/>
    <w:rsid w:val="00EF15CF"/>
    <w:rsid w:val="00EF259B"/>
    <w:rsid w:val="00EF58C1"/>
    <w:rsid w:val="00F03097"/>
    <w:rsid w:val="00F06585"/>
    <w:rsid w:val="00F0741F"/>
    <w:rsid w:val="00F1145E"/>
    <w:rsid w:val="00F117BC"/>
    <w:rsid w:val="00F1225A"/>
    <w:rsid w:val="00F16B6B"/>
    <w:rsid w:val="00F16D26"/>
    <w:rsid w:val="00F21F64"/>
    <w:rsid w:val="00F21F77"/>
    <w:rsid w:val="00F23257"/>
    <w:rsid w:val="00F2526F"/>
    <w:rsid w:val="00F304F1"/>
    <w:rsid w:val="00F31172"/>
    <w:rsid w:val="00F31F87"/>
    <w:rsid w:val="00F35CEB"/>
    <w:rsid w:val="00F37744"/>
    <w:rsid w:val="00F40673"/>
    <w:rsid w:val="00F43CDC"/>
    <w:rsid w:val="00F463F4"/>
    <w:rsid w:val="00F5652B"/>
    <w:rsid w:val="00F6178D"/>
    <w:rsid w:val="00F61C94"/>
    <w:rsid w:val="00F63332"/>
    <w:rsid w:val="00F70719"/>
    <w:rsid w:val="00F73CD5"/>
    <w:rsid w:val="00F76225"/>
    <w:rsid w:val="00F80941"/>
    <w:rsid w:val="00FA521E"/>
    <w:rsid w:val="00FA55F6"/>
    <w:rsid w:val="00FB1770"/>
    <w:rsid w:val="00FB262C"/>
    <w:rsid w:val="00FB6B8E"/>
    <w:rsid w:val="00FC0428"/>
    <w:rsid w:val="00FC2294"/>
    <w:rsid w:val="00FC2774"/>
    <w:rsid w:val="00FC405E"/>
    <w:rsid w:val="00FC4D8D"/>
    <w:rsid w:val="00FD04FF"/>
    <w:rsid w:val="00FD3C38"/>
    <w:rsid w:val="00FD7F1C"/>
    <w:rsid w:val="00FE2FBB"/>
    <w:rsid w:val="00FE479B"/>
    <w:rsid w:val="00FF03AF"/>
    <w:rsid w:val="00FF27F2"/>
    <w:rsid w:val="00FF3745"/>
    <w:rsid w:val="00FF3F16"/>
    <w:rsid w:val="00FF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0712"/>
    <w:pPr>
      <w:spacing w:after="0" w:line="48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82D6B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82D6B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D07D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E8689C"/>
    <w:pPr>
      <w:ind w:left="720"/>
      <w:contextualSpacing/>
      <w:jc w:val="both"/>
    </w:pPr>
  </w:style>
  <w:style w:type="table" w:customStyle="1" w:styleId="Tabellenraster1">
    <w:name w:val="Tabellenraster1"/>
    <w:basedOn w:val="NormaleTabelle"/>
    <w:next w:val="Tabellenraster"/>
    <w:uiPriority w:val="59"/>
    <w:rsid w:val="00E86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E86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7620A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44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7620A0"/>
    <w:rPr>
      <w:rFonts w:ascii="Times New Roman" w:eastAsiaTheme="majorEastAsia" w:hAnsi="Times New Roman" w:cstheme="majorBidi"/>
      <w:spacing w:val="5"/>
      <w:kern w:val="28"/>
      <w:sz w:val="44"/>
      <w:szCs w:val="5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82D6B"/>
    <w:rPr>
      <w:rFonts w:ascii="Times New Roman" w:eastAsiaTheme="majorEastAsia" w:hAnsi="Times New Roman" w:cstheme="majorBidi"/>
      <w:b/>
      <w:bCs/>
      <w:sz w:val="28"/>
      <w:szCs w:val="28"/>
    </w:rPr>
  </w:style>
  <w:style w:type="paragraph" w:customStyle="1" w:styleId="EndNoteBibliographyTitle">
    <w:name w:val="EndNote Bibliography Title"/>
    <w:basedOn w:val="Standard"/>
    <w:link w:val="EndNoteBibliographyTitleZchn"/>
    <w:rsid w:val="00A578AE"/>
    <w:pPr>
      <w:jc w:val="center"/>
    </w:pPr>
    <w:rPr>
      <w:rFonts w:cs="Times New Roman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A578AE"/>
    <w:rPr>
      <w:rFonts w:ascii="Times New Roman" w:hAnsi="Times New Roman"/>
      <w:sz w:val="24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A578A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578AE"/>
    <w:pPr>
      <w:spacing w:line="36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A578AE"/>
    <w:rPr>
      <w:rFonts w:ascii="Times New Roman" w:hAnsi="Times New Roman" w:cs="Times New Roman"/>
      <w:noProof/>
      <w:sz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C106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C106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C106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C106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C106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06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06A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82D6B"/>
    <w:rPr>
      <w:rFonts w:ascii="Times New Roman" w:eastAsiaTheme="majorEastAsia" w:hAnsi="Times New Roman" w:cstheme="majorBidi"/>
      <w:b/>
      <w:bCs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B660E4"/>
    <w:rPr>
      <w:color w:val="0000FF" w:themeColor="hyperlink"/>
      <w:u w:val="single"/>
    </w:rPr>
  </w:style>
  <w:style w:type="paragraph" w:styleId="NurText">
    <w:name w:val="Plain Text"/>
    <w:basedOn w:val="Standard"/>
    <w:link w:val="NurTextZchn"/>
    <w:uiPriority w:val="99"/>
    <w:semiHidden/>
    <w:unhideWhenUsed/>
    <w:rsid w:val="00B660E4"/>
    <w:pPr>
      <w:spacing w:line="240" w:lineRule="auto"/>
    </w:pPr>
    <w:rPr>
      <w:rFonts w:ascii="Calibri" w:hAnsi="Calibri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660E4"/>
    <w:rPr>
      <w:rFonts w:ascii="Calibri" w:hAnsi="Calibri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7D07D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D07D0"/>
    <w:rPr>
      <w:rFonts w:ascii="Times New Roman" w:hAnsi="Times New Roman"/>
      <w:sz w:val="20"/>
    </w:rPr>
  </w:style>
  <w:style w:type="paragraph" w:styleId="Fuzeile">
    <w:name w:val="footer"/>
    <w:basedOn w:val="Standard"/>
    <w:link w:val="FuzeileZchn"/>
    <w:uiPriority w:val="99"/>
    <w:unhideWhenUsed/>
    <w:rsid w:val="007D07D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D07D0"/>
    <w:rPr>
      <w:rFonts w:ascii="Times New Roman" w:hAnsi="Times New Roman"/>
      <w:sz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D07D0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ighlight">
    <w:name w:val="highlight"/>
    <w:basedOn w:val="Absatz-Standardschriftart"/>
    <w:rsid w:val="003B7827"/>
  </w:style>
  <w:style w:type="paragraph" w:styleId="StandardWeb">
    <w:name w:val="Normal (Web)"/>
    <w:basedOn w:val="Standard"/>
    <w:uiPriority w:val="99"/>
    <w:unhideWhenUsed/>
    <w:rsid w:val="00194DF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0712"/>
    <w:pPr>
      <w:spacing w:after="0" w:line="48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82D6B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82D6B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D07D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E8689C"/>
    <w:pPr>
      <w:ind w:left="720"/>
      <w:contextualSpacing/>
      <w:jc w:val="both"/>
    </w:pPr>
  </w:style>
  <w:style w:type="table" w:customStyle="1" w:styleId="Tabellenraster1">
    <w:name w:val="Tabellenraster1"/>
    <w:basedOn w:val="NormaleTabelle"/>
    <w:next w:val="Tabellenraster"/>
    <w:uiPriority w:val="59"/>
    <w:rsid w:val="00E86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E86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7620A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44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7620A0"/>
    <w:rPr>
      <w:rFonts w:ascii="Times New Roman" w:eastAsiaTheme="majorEastAsia" w:hAnsi="Times New Roman" w:cstheme="majorBidi"/>
      <w:spacing w:val="5"/>
      <w:kern w:val="28"/>
      <w:sz w:val="44"/>
      <w:szCs w:val="5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82D6B"/>
    <w:rPr>
      <w:rFonts w:ascii="Times New Roman" w:eastAsiaTheme="majorEastAsia" w:hAnsi="Times New Roman" w:cstheme="majorBidi"/>
      <w:b/>
      <w:bCs/>
      <w:sz w:val="28"/>
      <w:szCs w:val="28"/>
    </w:rPr>
  </w:style>
  <w:style w:type="paragraph" w:customStyle="1" w:styleId="EndNoteBibliographyTitle">
    <w:name w:val="EndNote Bibliography Title"/>
    <w:basedOn w:val="Standard"/>
    <w:link w:val="EndNoteBibliographyTitleZchn"/>
    <w:rsid w:val="00A578AE"/>
    <w:pPr>
      <w:jc w:val="center"/>
    </w:pPr>
    <w:rPr>
      <w:rFonts w:cs="Times New Roman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A578AE"/>
    <w:rPr>
      <w:rFonts w:ascii="Times New Roman" w:hAnsi="Times New Roman"/>
      <w:sz w:val="24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A578A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578AE"/>
    <w:pPr>
      <w:spacing w:line="36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A578AE"/>
    <w:rPr>
      <w:rFonts w:ascii="Times New Roman" w:hAnsi="Times New Roman" w:cs="Times New Roman"/>
      <w:noProof/>
      <w:sz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C106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C106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C106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C106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C106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06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06A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82D6B"/>
    <w:rPr>
      <w:rFonts w:ascii="Times New Roman" w:eastAsiaTheme="majorEastAsia" w:hAnsi="Times New Roman" w:cstheme="majorBidi"/>
      <w:b/>
      <w:bCs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B660E4"/>
    <w:rPr>
      <w:color w:val="0000FF" w:themeColor="hyperlink"/>
      <w:u w:val="single"/>
    </w:rPr>
  </w:style>
  <w:style w:type="paragraph" w:styleId="NurText">
    <w:name w:val="Plain Text"/>
    <w:basedOn w:val="Standard"/>
    <w:link w:val="NurTextZchn"/>
    <w:uiPriority w:val="99"/>
    <w:semiHidden/>
    <w:unhideWhenUsed/>
    <w:rsid w:val="00B660E4"/>
    <w:pPr>
      <w:spacing w:line="240" w:lineRule="auto"/>
    </w:pPr>
    <w:rPr>
      <w:rFonts w:ascii="Calibri" w:hAnsi="Calibri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660E4"/>
    <w:rPr>
      <w:rFonts w:ascii="Calibri" w:hAnsi="Calibri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7D07D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D07D0"/>
    <w:rPr>
      <w:rFonts w:ascii="Times New Roman" w:hAnsi="Times New Roman"/>
      <w:sz w:val="20"/>
    </w:rPr>
  </w:style>
  <w:style w:type="paragraph" w:styleId="Fuzeile">
    <w:name w:val="footer"/>
    <w:basedOn w:val="Standard"/>
    <w:link w:val="FuzeileZchn"/>
    <w:uiPriority w:val="99"/>
    <w:unhideWhenUsed/>
    <w:rsid w:val="007D07D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D07D0"/>
    <w:rPr>
      <w:rFonts w:ascii="Times New Roman" w:hAnsi="Times New Roman"/>
      <w:sz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D07D0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ighlight">
    <w:name w:val="highlight"/>
    <w:basedOn w:val="Absatz-Standardschriftart"/>
    <w:rsid w:val="003B7827"/>
  </w:style>
  <w:style w:type="paragraph" w:styleId="StandardWeb">
    <w:name w:val="Normal (Web)"/>
    <w:basedOn w:val="Standard"/>
    <w:uiPriority w:val="99"/>
    <w:unhideWhenUsed/>
    <w:rsid w:val="00194DF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6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9925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03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78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16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80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96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05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04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2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2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0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6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2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1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1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6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2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29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72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47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3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32405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0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5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42606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73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02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64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B2A821-9346-4D0F-9115-B4A98240B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53</Words>
  <Characters>7271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8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thmann, Julia</dc:creator>
  <cp:lastModifiedBy>Truthmann, Julia</cp:lastModifiedBy>
  <cp:revision>2</cp:revision>
  <cp:lastPrinted>2016-01-20T10:24:00Z</cp:lastPrinted>
  <dcterms:created xsi:type="dcterms:W3CDTF">2016-02-18T14:08:00Z</dcterms:created>
  <dcterms:modified xsi:type="dcterms:W3CDTF">2016-02-18T14:08:00Z</dcterms:modified>
</cp:coreProperties>
</file>